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5F203" w14:textId="77777777" w:rsidR="000C432A" w:rsidRPr="000C432A" w:rsidRDefault="000C432A" w:rsidP="000C432A">
      <w:pPr>
        <w:rPr>
          <w:lang w:val="en-GB"/>
        </w:rPr>
      </w:pPr>
      <w:r w:rsidRPr="000C432A">
        <w:rPr>
          <w:b/>
          <w:bCs/>
          <w:lang w:val="en-GB"/>
        </w:rPr>
        <w:t xml:space="preserve">Supporting Information </w:t>
      </w:r>
    </w:p>
    <w:p w14:paraId="6C524EC1" w14:textId="77777777" w:rsidR="000C432A" w:rsidRPr="00AA53F3" w:rsidRDefault="000C432A" w:rsidP="000C432A">
      <w:pPr>
        <w:rPr>
          <w:lang w:val="en-GB"/>
        </w:rPr>
      </w:pPr>
      <w:r w:rsidRPr="00AA53F3">
        <w:rPr>
          <w:lang w:val="en-GB"/>
        </w:rPr>
        <w:t>Ectoparasitism and the gut microbiota: a cross-fostering experiment in a wild passerine</w:t>
      </w:r>
    </w:p>
    <w:p w14:paraId="14F9DAF0" w14:textId="77777777" w:rsidR="001C6D1A" w:rsidRDefault="001C6D1A" w:rsidP="001C6D1A">
      <w:r>
        <w:t>Antonio José García-Núñez</w:t>
      </w:r>
      <w:r w:rsidRPr="001C6D1A">
        <w:rPr>
          <w:vertAlign w:val="superscript"/>
        </w:rPr>
        <w:t>1</w:t>
      </w:r>
      <w:r>
        <w:t>*, Juan José Soler</w:t>
      </w:r>
      <w:r w:rsidRPr="001C6D1A">
        <w:rPr>
          <w:vertAlign w:val="superscript"/>
        </w:rPr>
        <w:t>1,2</w:t>
      </w:r>
      <w:r>
        <w:t>, Jordi Figuerola</w:t>
      </w:r>
      <w:r w:rsidRPr="001C6D1A">
        <w:rPr>
          <w:vertAlign w:val="superscript"/>
        </w:rPr>
        <w:t>3,4</w:t>
      </w:r>
      <w:r>
        <w:t>, Libya González-Dávalos</w:t>
      </w:r>
      <w:r w:rsidRPr="001C6D1A">
        <w:rPr>
          <w:vertAlign w:val="superscript"/>
        </w:rPr>
        <w:t>1</w:t>
      </w:r>
      <w:r>
        <w:t>, José Antonio Morillo</w:t>
      </w:r>
      <w:r w:rsidRPr="001C6D1A">
        <w:rPr>
          <w:vertAlign w:val="superscript"/>
        </w:rPr>
        <w:t>1</w:t>
      </w:r>
      <w:r>
        <w:t>, Cristina Ruiz-Castellano</w:t>
      </w:r>
      <w:r w:rsidRPr="001C6D1A">
        <w:rPr>
          <w:vertAlign w:val="superscript"/>
        </w:rPr>
        <w:t>1</w:t>
      </w:r>
      <w:r>
        <w:t>, B. Irene Tieleman</w:t>
      </w:r>
      <w:r w:rsidRPr="001C6D1A">
        <w:rPr>
          <w:vertAlign w:val="superscript"/>
        </w:rPr>
        <w:t>5</w:t>
      </w:r>
      <w:r>
        <w:t>, Manuel Martínez-Bueno</w:t>
      </w:r>
      <w:r w:rsidRPr="001C6D1A">
        <w:rPr>
          <w:vertAlign w:val="superscript"/>
        </w:rPr>
        <w:t xml:space="preserve">2,6 </w:t>
      </w:r>
      <w:r>
        <w:t>and Gustavo Tomás</w:t>
      </w:r>
      <w:r w:rsidRPr="008E64FC">
        <w:rPr>
          <w:vertAlign w:val="superscript"/>
        </w:rPr>
        <w:t>1,2</w:t>
      </w:r>
      <w:r>
        <w:t>*</w:t>
      </w:r>
    </w:p>
    <w:p w14:paraId="5050D492" w14:textId="77777777" w:rsidR="001C6D1A" w:rsidRDefault="001C6D1A" w:rsidP="001C6D1A">
      <w:r w:rsidRPr="008E64FC">
        <w:rPr>
          <w:vertAlign w:val="superscript"/>
        </w:rPr>
        <w:t>1</w:t>
      </w:r>
      <w:r>
        <w:t xml:space="preserve">Departamento de Ecología Funcional y Evolutiva, Estación Experimental de Zonas Áridas (CSIC), 04120 Almería, Spain </w:t>
      </w:r>
    </w:p>
    <w:p w14:paraId="47F7C566" w14:textId="77777777" w:rsidR="001C6D1A" w:rsidRDefault="001C6D1A" w:rsidP="001C6D1A">
      <w:r w:rsidRPr="008E64FC">
        <w:rPr>
          <w:vertAlign w:val="superscript"/>
        </w:rPr>
        <w:t>2</w:t>
      </w:r>
      <w:r>
        <w:t>Unidad Asociada (CSIC): Coevolución: cucos, hospedadores y bacterias simbiontes, Universidad de Granada, 18071, Granada, Spain</w:t>
      </w:r>
    </w:p>
    <w:p w14:paraId="075CA42A" w14:textId="77777777" w:rsidR="001C6D1A" w:rsidRDefault="001C6D1A" w:rsidP="001C6D1A">
      <w:r w:rsidRPr="008E64FC">
        <w:rPr>
          <w:vertAlign w:val="superscript"/>
        </w:rPr>
        <w:t>3</w:t>
      </w:r>
      <w:r>
        <w:t>Estación Biológica de Doñana (CSIC), 41092 Sevilla, Spain</w:t>
      </w:r>
    </w:p>
    <w:p w14:paraId="08128507" w14:textId="77777777" w:rsidR="001C6D1A" w:rsidRDefault="001C6D1A" w:rsidP="001C6D1A">
      <w:r w:rsidRPr="008E64FC">
        <w:rPr>
          <w:vertAlign w:val="superscript"/>
        </w:rPr>
        <w:t>4</w:t>
      </w:r>
      <w:r>
        <w:t>Centro de Investigación Biomedica en Red Epidemiología y Salud Pública (CIBERESP), 28029 Madrid, Spain</w:t>
      </w:r>
    </w:p>
    <w:p w14:paraId="4985FFA3" w14:textId="77777777" w:rsidR="001C6D1A" w:rsidRPr="001C6D1A" w:rsidRDefault="001C6D1A" w:rsidP="001C6D1A">
      <w:pPr>
        <w:rPr>
          <w:lang w:val="en-GB"/>
        </w:rPr>
      </w:pPr>
      <w:r w:rsidRPr="008E64FC">
        <w:rPr>
          <w:vertAlign w:val="superscript"/>
          <w:lang w:val="en-GB"/>
        </w:rPr>
        <w:t>5</w:t>
      </w:r>
      <w:r w:rsidRPr="001C6D1A">
        <w:rPr>
          <w:lang w:val="en-GB"/>
        </w:rPr>
        <w:t xml:space="preserve">Groningen Institute for Evolutionary Life Sciences (GELIFES), University of Groningen, Nijenborgh 7, 9747 AG Groningen, </w:t>
      </w:r>
      <w:proofErr w:type="gramStart"/>
      <w:r w:rsidRPr="001C6D1A">
        <w:rPr>
          <w:lang w:val="en-GB"/>
        </w:rPr>
        <w:t>The</w:t>
      </w:r>
      <w:proofErr w:type="gramEnd"/>
      <w:r w:rsidRPr="001C6D1A">
        <w:rPr>
          <w:lang w:val="en-GB"/>
        </w:rPr>
        <w:t xml:space="preserve"> Netherlands</w:t>
      </w:r>
    </w:p>
    <w:p w14:paraId="4A7FB805" w14:textId="283C1C29" w:rsidR="008A3DC4" w:rsidRPr="001C6D1A" w:rsidRDefault="001C6D1A" w:rsidP="00A02DD1">
      <w:r w:rsidRPr="008E64FC">
        <w:rPr>
          <w:vertAlign w:val="superscript"/>
        </w:rPr>
        <w:t>6</w:t>
      </w:r>
      <w:r>
        <w:t xml:space="preserve">Departamento de Microbiología, Universidad de Granada, 18071, Granada, Spain </w:t>
      </w:r>
      <w:r w:rsidR="00A02DD1" w:rsidRPr="001C6D1A">
        <w:rPr>
          <w:b/>
        </w:rPr>
        <w:t xml:space="preserve">*Correspondence: </w:t>
      </w:r>
      <w:r w:rsidR="00A02DD1" w:rsidRPr="001C6D1A">
        <w:rPr>
          <w:b/>
        </w:rPr>
        <w:br/>
      </w:r>
      <w:r w:rsidR="00A02DD1" w:rsidRPr="001C6D1A">
        <w:t>Corresponding authors</w:t>
      </w:r>
    </w:p>
    <w:p w14:paraId="64AD68EF" w14:textId="1794008C" w:rsidR="000C432A" w:rsidRPr="001A7488" w:rsidRDefault="000C432A" w:rsidP="000C432A">
      <w:r w:rsidRPr="001A7488">
        <w:t>agarcia@eeza.csic.es, gtomas@eeza.csic.es</w:t>
      </w:r>
    </w:p>
    <w:p w14:paraId="6B9F8132" w14:textId="77777777" w:rsidR="000C432A" w:rsidRPr="000C432A" w:rsidRDefault="000C432A" w:rsidP="000C432A">
      <w:pPr>
        <w:rPr>
          <w:lang w:val="en-GB"/>
        </w:rPr>
      </w:pPr>
      <w:r w:rsidRPr="000C432A">
        <w:rPr>
          <w:b/>
          <w:bCs/>
          <w:lang w:val="en-GB"/>
        </w:rPr>
        <w:t xml:space="preserve">ESM Appendix S1. Extended Details of Material and Methods. </w:t>
      </w:r>
    </w:p>
    <w:p w14:paraId="612C5C57" w14:textId="77777777" w:rsidR="000C432A" w:rsidRPr="000C432A" w:rsidRDefault="000C432A" w:rsidP="000C432A">
      <w:pPr>
        <w:rPr>
          <w:lang w:val="en-GB"/>
        </w:rPr>
      </w:pPr>
      <w:r w:rsidRPr="000C432A">
        <w:rPr>
          <w:i/>
          <w:iCs/>
          <w:lang w:val="en-GB"/>
        </w:rPr>
        <w:t xml:space="preserve">Detecting specific bacterial taxa </w:t>
      </w:r>
      <w:r w:rsidR="000746C5">
        <w:rPr>
          <w:i/>
          <w:iCs/>
          <w:lang w:val="en-GB"/>
        </w:rPr>
        <w:t>that associated with phenotype and intensity of parasitism</w:t>
      </w:r>
      <w:r w:rsidRPr="000C432A">
        <w:rPr>
          <w:i/>
          <w:iCs/>
          <w:lang w:val="en-GB"/>
        </w:rPr>
        <w:t xml:space="preserve"> </w:t>
      </w:r>
    </w:p>
    <w:p w14:paraId="7DDF5523" w14:textId="60364FEE" w:rsidR="000C432A" w:rsidRDefault="000C432A" w:rsidP="000C432A">
      <w:pPr>
        <w:rPr>
          <w:lang w:val="en-GB"/>
        </w:rPr>
      </w:pPr>
      <w:r w:rsidRPr="000C432A">
        <w:rPr>
          <w:lang w:val="en-GB"/>
        </w:rPr>
        <w:t xml:space="preserve">To search for specific bacterial strains related to </w:t>
      </w:r>
      <w:r w:rsidR="001808F5" w:rsidRPr="001808F5">
        <w:rPr>
          <w:lang w:val="en-GB"/>
        </w:rPr>
        <w:t>nestling phenotypic traits</w:t>
      </w:r>
      <w:r w:rsidRPr="000C432A">
        <w:rPr>
          <w:lang w:val="en-GB"/>
        </w:rPr>
        <w:t>, we used sparse Partial Least Squares or Projection to Latent Structures (sPLS) models as implemented in “mixO</w:t>
      </w:r>
      <w:r w:rsidR="003E0A56">
        <w:rPr>
          <w:lang w:val="en-GB"/>
        </w:rPr>
        <w:t xml:space="preserve">mics” v6.22.0 package (Rohart </w:t>
      </w:r>
      <w:r w:rsidR="003E0A56" w:rsidRPr="003E0A56">
        <w:rPr>
          <w:i/>
          <w:lang w:val="en-GB"/>
        </w:rPr>
        <w:t>et al</w:t>
      </w:r>
      <w:r w:rsidR="003E0A56">
        <w:rPr>
          <w:lang w:val="en-GB"/>
        </w:rPr>
        <w:t>., 2017)</w:t>
      </w:r>
      <w:r w:rsidR="001808F5">
        <w:rPr>
          <w:lang w:val="en-GB"/>
        </w:rPr>
        <w:t xml:space="preserve"> in R. </w:t>
      </w:r>
      <w:r w:rsidRPr="000C432A">
        <w:rPr>
          <w:lang w:val="en-GB"/>
        </w:rPr>
        <w:t>For the sPLS implementation we used the regression mode, which fits a linear regression between high dimension datasets, assuming an asymmetric role of the de</w:t>
      </w:r>
      <w:r w:rsidR="001808F5">
        <w:rPr>
          <w:lang w:val="en-GB"/>
        </w:rPr>
        <w:t>pendent matrix (here phenotype</w:t>
      </w:r>
      <w:r w:rsidRPr="000C432A">
        <w:rPr>
          <w:lang w:val="en-GB"/>
        </w:rPr>
        <w:t>) and the explanator</w:t>
      </w:r>
      <w:r w:rsidR="006333D8">
        <w:rPr>
          <w:lang w:val="en-GB"/>
        </w:rPr>
        <w:t>y matrix (here microbial data).</w:t>
      </w:r>
      <w:r w:rsidR="006333D8" w:rsidRPr="006333D8">
        <w:rPr>
          <w:lang w:val="en-GB"/>
        </w:rPr>
        <w:t xml:space="preserve"> Only the first latent</w:t>
      </w:r>
      <w:r w:rsidR="001528F5">
        <w:rPr>
          <w:lang w:val="en-GB"/>
        </w:rPr>
        <w:t xml:space="preserve"> component for body mass at day 14</w:t>
      </w:r>
      <w:r w:rsidR="006333D8" w:rsidRPr="006333D8">
        <w:rPr>
          <w:lang w:val="en-GB"/>
        </w:rPr>
        <w:t xml:space="preserve"> exceeded the established recommended threshold</w:t>
      </w:r>
      <w:r w:rsidR="00C955D8">
        <w:rPr>
          <w:lang w:val="en-GB"/>
        </w:rPr>
        <w:t xml:space="preserve"> of Q2</w:t>
      </w:r>
      <w:r w:rsidR="003E0A56">
        <w:rPr>
          <w:lang w:val="en-GB"/>
        </w:rPr>
        <w:t xml:space="preserve">= 0.1 (Wold </w:t>
      </w:r>
      <w:r w:rsidR="003E0A56" w:rsidRPr="003E0A56">
        <w:rPr>
          <w:i/>
          <w:lang w:val="en-GB"/>
        </w:rPr>
        <w:t>et al</w:t>
      </w:r>
      <w:r w:rsidR="003E0A56">
        <w:rPr>
          <w:lang w:val="en-GB"/>
        </w:rPr>
        <w:t>., 2001)</w:t>
      </w:r>
      <w:r w:rsidR="006333D8" w:rsidRPr="006333D8">
        <w:rPr>
          <w:lang w:val="en-GB"/>
        </w:rPr>
        <w:t xml:space="preserve"> for </w:t>
      </w:r>
      <w:proofErr w:type="gramStart"/>
      <w:r w:rsidR="001528F5">
        <w:rPr>
          <w:lang w:val="en-GB"/>
        </w:rPr>
        <w:t>8</w:t>
      </w:r>
      <w:proofErr w:type="gramEnd"/>
      <w:r w:rsidR="001528F5">
        <w:rPr>
          <w:lang w:val="en-GB"/>
        </w:rPr>
        <w:t xml:space="preserve"> (</w:t>
      </w:r>
      <w:r w:rsidR="00ED2DC6">
        <w:rPr>
          <w:lang w:val="en-GB"/>
        </w:rPr>
        <w:t>Q2</w:t>
      </w:r>
      <w:r w:rsidR="001528F5">
        <w:rPr>
          <w:lang w:val="en-GB"/>
        </w:rPr>
        <w:t xml:space="preserve">= </w:t>
      </w:r>
      <w:r w:rsidR="00C955D8">
        <w:rPr>
          <w:lang w:val="en-GB"/>
        </w:rPr>
        <w:t>0</w:t>
      </w:r>
      <w:r w:rsidR="00A02DD1">
        <w:rPr>
          <w:lang w:val="en-GB"/>
        </w:rPr>
        <w:t>.</w:t>
      </w:r>
      <w:r w:rsidR="00C955D8">
        <w:rPr>
          <w:lang w:val="en-GB"/>
        </w:rPr>
        <w:t>103</w:t>
      </w:r>
      <w:r w:rsidR="001528F5">
        <w:rPr>
          <w:lang w:val="en-GB"/>
        </w:rPr>
        <w:t xml:space="preserve">) and </w:t>
      </w:r>
      <w:r w:rsidR="006333D8" w:rsidRPr="006333D8">
        <w:rPr>
          <w:lang w:val="en-GB"/>
        </w:rPr>
        <w:t xml:space="preserve">14 </w:t>
      </w:r>
      <w:r w:rsidR="001528F5">
        <w:rPr>
          <w:lang w:val="en-GB"/>
        </w:rPr>
        <w:t>(</w:t>
      </w:r>
      <w:r w:rsidR="00ED2DC6">
        <w:rPr>
          <w:lang w:val="en-GB"/>
        </w:rPr>
        <w:t>Q2</w:t>
      </w:r>
      <w:r w:rsidR="001528F5">
        <w:rPr>
          <w:lang w:val="en-GB"/>
        </w:rPr>
        <w:t xml:space="preserve">= 0.11) </w:t>
      </w:r>
      <w:r w:rsidR="006333D8" w:rsidRPr="006333D8">
        <w:rPr>
          <w:lang w:val="en-GB"/>
        </w:rPr>
        <w:t xml:space="preserve">days old nestlings, which was also identified as the optimal phenotypic variable during the tuning process. </w:t>
      </w:r>
      <w:r w:rsidRPr="000C432A">
        <w:rPr>
          <w:lang w:val="en-GB"/>
        </w:rPr>
        <w:t xml:space="preserve">For the sPLS model, we used the Mfold cross-validation method with 50 repeats and 10 folds. </w:t>
      </w:r>
    </w:p>
    <w:p w14:paraId="7BD21041" w14:textId="2429B343" w:rsidR="000746C5" w:rsidRPr="000746C5" w:rsidRDefault="000746C5" w:rsidP="000C432A">
      <w:pPr>
        <w:rPr>
          <w:lang w:val="en-GB"/>
        </w:rPr>
      </w:pPr>
      <w:r>
        <w:rPr>
          <w:lang w:val="en-GB"/>
        </w:rPr>
        <w:t>We also used</w:t>
      </w:r>
      <w:r w:rsidRPr="000746C5">
        <w:rPr>
          <w:lang w:val="en-GB"/>
        </w:rPr>
        <w:t xml:space="preserve"> </w:t>
      </w:r>
      <w:proofErr w:type="gramStart"/>
      <w:r w:rsidRPr="000746C5">
        <w:rPr>
          <w:lang w:val="en-GB"/>
        </w:rPr>
        <w:t>an</w:t>
      </w:r>
      <w:proofErr w:type="gramEnd"/>
      <w:r w:rsidRPr="000746C5">
        <w:rPr>
          <w:lang w:val="en-GB"/>
        </w:rPr>
        <w:t xml:space="preserve"> sPLS model to identify ASVs associated with </w:t>
      </w:r>
      <w:r>
        <w:rPr>
          <w:lang w:val="en-GB"/>
        </w:rPr>
        <w:t>intensity of parasitism</w:t>
      </w:r>
      <w:r w:rsidRPr="000746C5">
        <w:rPr>
          <w:lang w:val="en-GB"/>
        </w:rPr>
        <w:t xml:space="preserve">, using the same settings as above (regression mode; Mfold cross-validation with 50 repeats and 10 folds). This analysis likewise yielded a single informative component </w:t>
      </w:r>
      <w:r>
        <w:rPr>
          <w:lang w:val="en-GB"/>
        </w:rPr>
        <w:t xml:space="preserve">for </w:t>
      </w:r>
      <w:r w:rsidR="005D43CC">
        <w:rPr>
          <w:lang w:val="en-GB"/>
        </w:rPr>
        <w:t xml:space="preserve">intensity </w:t>
      </w:r>
      <w:r>
        <w:rPr>
          <w:lang w:val="en-GB"/>
        </w:rPr>
        <w:t xml:space="preserve">of parasitism at day 8 </w:t>
      </w:r>
      <w:r w:rsidR="00ED2DC6">
        <w:rPr>
          <w:lang w:val="en-GB"/>
        </w:rPr>
        <w:t>with Q2</w:t>
      </w:r>
      <w:r w:rsidRPr="000746C5">
        <w:rPr>
          <w:lang w:val="en-GB"/>
        </w:rPr>
        <w:t xml:space="preserve"> = 0.12</w:t>
      </w:r>
      <w:r>
        <w:rPr>
          <w:lang w:val="en-GB"/>
        </w:rPr>
        <w:t xml:space="preserve"> for 14 days old nestlings.</w:t>
      </w:r>
    </w:p>
    <w:p w14:paraId="44C68739" w14:textId="77777777" w:rsidR="0021407B" w:rsidRPr="000C432A" w:rsidRDefault="0021407B" w:rsidP="000C432A">
      <w:pPr>
        <w:rPr>
          <w:lang w:val="en-GB"/>
        </w:rPr>
      </w:pPr>
    </w:p>
    <w:p w14:paraId="0F3E680E" w14:textId="3846EC80" w:rsidR="000C432A" w:rsidRPr="000C432A" w:rsidRDefault="000C432A" w:rsidP="000C432A">
      <w:pPr>
        <w:rPr>
          <w:lang w:val="en-GB"/>
        </w:rPr>
      </w:pPr>
      <w:r w:rsidRPr="000C432A">
        <w:rPr>
          <w:lang w:val="en-GB"/>
        </w:rPr>
        <w:t xml:space="preserve">Rohart, F., Gautier, B., Singh, A. &amp; Lê Cao, K.-A. </w:t>
      </w:r>
      <w:proofErr w:type="gramStart"/>
      <w:r w:rsidRPr="000C432A">
        <w:rPr>
          <w:lang w:val="en-GB"/>
        </w:rPr>
        <w:t>2017</w:t>
      </w:r>
      <w:proofErr w:type="gramEnd"/>
      <w:r w:rsidRPr="000C432A">
        <w:rPr>
          <w:lang w:val="en-GB"/>
        </w:rPr>
        <w:t xml:space="preserve"> mixOmics: An R package for ‘omics feature selection and multiple data integration. </w:t>
      </w:r>
      <w:r w:rsidRPr="000C432A">
        <w:rPr>
          <w:i/>
          <w:iCs/>
          <w:lang w:val="en-GB"/>
        </w:rPr>
        <w:t xml:space="preserve">PLoS computational biology </w:t>
      </w:r>
      <w:r w:rsidRPr="000C432A">
        <w:rPr>
          <w:b/>
          <w:bCs/>
          <w:lang w:val="en-GB"/>
        </w:rPr>
        <w:t>13</w:t>
      </w:r>
      <w:r w:rsidRPr="000C432A">
        <w:rPr>
          <w:lang w:val="en-GB"/>
        </w:rPr>
        <w:t xml:space="preserve">, e1005752. </w:t>
      </w:r>
    </w:p>
    <w:p w14:paraId="482720BB" w14:textId="0C327C21" w:rsidR="000C432A" w:rsidRPr="000746C5" w:rsidRDefault="000C432A" w:rsidP="000C432A">
      <w:pPr>
        <w:rPr>
          <w:lang w:val="en-GB"/>
        </w:rPr>
      </w:pPr>
      <w:r w:rsidRPr="000C432A">
        <w:rPr>
          <w:lang w:val="en-GB"/>
        </w:rPr>
        <w:t xml:space="preserve">Wold, S., Sjöström, M. &amp; Eriksson, L. 2001 PLS-regression: a basic tool of chemometrics. </w:t>
      </w:r>
      <w:r w:rsidRPr="000746C5">
        <w:rPr>
          <w:i/>
          <w:iCs/>
          <w:lang w:val="en-GB"/>
        </w:rPr>
        <w:t xml:space="preserve">Chemometrics and Intelligent Laboratory Systems </w:t>
      </w:r>
      <w:r w:rsidRPr="000746C5">
        <w:rPr>
          <w:b/>
          <w:bCs/>
          <w:lang w:val="en-GB"/>
        </w:rPr>
        <w:t>58</w:t>
      </w:r>
      <w:r w:rsidRPr="000746C5">
        <w:rPr>
          <w:lang w:val="en-GB"/>
        </w:rPr>
        <w:t xml:space="preserve">, 109-130. </w:t>
      </w:r>
    </w:p>
    <w:p w14:paraId="201F750F" w14:textId="1B5E1392" w:rsidR="00ED2DC6" w:rsidRDefault="00D31779" w:rsidP="00ED2DC6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D31779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ESM </w:t>
      </w:r>
      <w:r w:rsidR="00ED2DC6" w:rsidRPr="00D31779">
        <w:rPr>
          <w:rFonts w:ascii="Times New Roman" w:hAnsi="Times New Roman" w:cs="Times New Roman"/>
          <w:b/>
          <w:sz w:val="24"/>
          <w:lang w:val="en-GB"/>
        </w:rPr>
        <w:t>F</w:t>
      </w:r>
      <w:r w:rsidRPr="00D31779">
        <w:rPr>
          <w:rFonts w:ascii="Times New Roman" w:hAnsi="Times New Roman" w:cs="Times New Roman"/>
          <w:b/>
          <w:sz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D31779">
        <w:rPr>
          <w:rFonts w:ascii="Times New Roman" w:hAnsi="Times New Roman" w:cs="Times New Roman"/>
          <w:b/>
          <w:sz w:val="24"/>
          <w:lang w:val="en-GB"/>
        </w:rPr>
        <w:t>1</w:t>
      </w:r>
      <w:r w:rsidR="00ED2DC6">
        <w:rPr>
          <w:rFonts w:ascii="Times New Roman" w:hAnsi="Times New Roman" w:cs="Times New Roman"/>
          <w:sz w:val="24"/>
          <w:lang w:val="en-GB"/>
        </w:rPr>
        <w:t xml:space="preserve">. Principal coordinate analyses on Bray-Curtis, weighted and unweighted UniFrac distances of microbiotas of control and experimental </w:t>
      </w:r>
      <w:r w:rsidR="005D43CC">
        <w:rPr>
          <w:rFonts w:ascii="Times New Roman" w:hAnsi="Times New Roman" w:cs="Times New Roman"/>
          <w:sz w:val="24"/>
          <w:lang w:val="en-GB"/>
        </w:rPr>
        <w:t xml:space="preserve">starling </w:t>
      </w:r>
      <w:r w:rsidR="00ED2DC6">
        <w:rPr>
          <w:rFonts w:ascii="Times New Roman" w:hAnsi="Times New Roman" w:cs="Times New Roman"/>
          <w:sz w:val="24"/>
          <w:lang w:val="en-GB"/>
        </w:rPr>
        <w:t>nestlings depending</w:t>
      </w:r>
      <w:r w:rsidR="008E64FC">
        <w:rPr>
          <w:rFonts w:ascii="Times New Roman" w:hAnsi="Times New Roman" w:cs="Times New Roman"/>
          <w:sz w:val="24"/>
          <w:lang w:val="en-GB"/>
        </w:rPr>
        <w:t xml:space="preserve"> on sibling relatedness (own</w:t>
      </w:r>
      <w:r w:rsidR="00ED2DC6">
        <w:rPr>
          <w:rFonts w:ascii="Times New Roman" w:hAnsi="Times New Roman" w:cs="Times New Roman"/>
          <w:sz w:val="24"/>
          <w:lang w:val="en-GB"/>
        </w:rPr>
        <w:t xml:space="preserve"> or foster). We show percentage of variance explained by the first two</w:t>
      </w:r>
      <w:r w:rsidR="00ED2DC6" w:rsidRPr="00D12EE6">
        <w:rPr>
          <w:rFonts w:ascii="Times New Roman" w:hAnsi="Times New Roman" w:cs="Times New Roman"/>
          <w:sz w:val="24"/>
          <w:lang w:val="en-GB"/>
        </w:rPr>
        <w:t xml:space="preserve"> axes.</w:t>
      </w:r>
      <w:r w:rsidR="00ED2DC6" w:rsidRPr="00D12EE6">
        <w:rPr>
          <w:lang w:val="en-GB"/>
        </w:rPr>
        <w:t xml:space="preserve"> </w:t>
      </w:r>
      <w:r w:rsidR="00ED2DC6" w:rsidRPr="00D12EE6">
        <w:rPr>
          <w:rFonts w:ascii="Times New Roman" w:hAnsi="Times New Roman" w:cs="Times New Roman"/>
          <w:sz w:val="24"/>
          <w:lang w:val="en-GB"/>
        </w:rPr>
        <w:t>Ellipses represent the 90% confidence interv</w:t>
      </w:r>
      <w:r w:rsidR="00B61D5E">
        <w:rPr>
          <w:rFonts w:ascii="Times New Roman" w:hAnsi="Times New Roman" w:cs="Times New Roman"/>
          <w:sz w:val="24"/>
          <w:lang w:val="en-GB"/>
        </w:rPr>
        <w:t>al of the points for each group</w:t>
      </w:r>
      <w:r w:rsidR="00ED2DC6" w:rsidRPr="001B7DC4">
        <w:rPr>
          <w:rFonts w:ascii="Times New Roman" w:hAnsi="Times New Roman" w:cs="Times New Roman"/>
          <w:bCs/>
          <w:sz w:val="24"/>
          <w:lang w:val="en-GB"/>
        </w:rPr>
        <w:t>.</w:t>
      </w:r>
    </w:p>
    <w:p w14:paraId="71DA9318" w14:textId="2F15A7D9" w:rsidR="00ED2DC6" w:rsidRPr="000746C5" w:rsidRDefault="00ED2DC6" w:rsidP="000C432A">
      <w:pPr>
        <w:rPr>
          <w:lang w:val="en-GB"/>
        </w:rPr>
      </w:pPr>
    </w:p>
    <w:p w14:paraId="4EC10986" w14:textId="651F1524" w:rsidR="00C616E4" w:rsidRDefault="00E01AFD" w:rsidP="000C432A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487AD4AF" wp14:editId="20819D04">
            <wp:extent cx="5379541" cy="551688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86"/>
                    <a:stretch/>
                  </pic:blipFill>
                  <pic:spPr bwMode="auto">
                    <a:xfrm>
                      <a:off x="0" y="0"/>
                      <a:ext cx="5397849" cy="55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A3DC4">
        <w:rPr>
          <w:lang w:val="en-GB"/>
        </w:rPr>
        <w:br w:type="page"/>
      </w:r>
    </w:p>
    <w:p w14:paraId="3E00618D" w14:textId="4FA8A0BD" w:rsidR="00C616E4" w:rsidRDefault="00C616E4" w:rsidP="00C616E4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C616E4">
        <w:rPr>
          <w:rFonts w:ascii="Times New Roman" w:hAnsi="Times New Roman" w:cs="Times New Roman"/>
          <w:b/>
          <w:sz w:val="24"/>
          <w:lang w:val="en-GB"/>
        </w:rPr>
        <w:lastRenderedPageBreak/>
        <w:t>ESM Figure S2</w:t>
      </w:r>
      <w:r>
        <w:rPr>
          <w:rFonts w:ascii="Times New Roman" w:hAnsi="Times New Roman" w:cs="Times New Roman"/>
          <w:sz w:val="24"/>
          <w:lang w:val="en-GB"/>
        </w:rPr>
        <w:t xml:space="preserve">. Regression plots showing the association between alpha diversity indices and different </w:t>
      </w:r>
      <w:r w:rsidR="005D43CC">
        <w:rPr>
          <w:rFonts w:ascii="Times New Roman" w:hAnsi="Times New Roman" w:cs="Times New Roman"/>
          <w:sz w:val="24"/>
          <w:lang w:val="en-GB"/>
        </w:rPr>
        <w:t xml:space="preserve">phenotypic traits in starling </w:t>
      </w:r>
      <w:r>
        <w:rPr>
          <w:rFonts w:ascii="Times New Roman" w:hAnsi="Times New Roman" w:cs="Times New Roman"/>
          <w:sz w:val="24"/>
          <w:lang w:val="en-GB"/>
        </w:rPr>
        <w:t>nestling</w:t>
      </w:r>
      <w:r w:rsidR="005D43CC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FD4A16">
        <w:rPr>
          <w:rFonts w:ascii="Times New Roman" w:hAnsi="Times New Roman" w:cs="Times New Roman"/>
          <w:sz w:val="24"/>
          <w:lang w:val="en-GB"/>
        </w:rPr>
        <w:t>(residuals after controlling for the effects of b</w:t>
      </w:r>
      <w:r>
        <w:rPr>
          <w:rFonts w:ascii="Times New Roman" w:hAnsi="Times New Roman" w:cs="Times New Roman"/>
          <w:sz w:val="24"/>
          <w:lang w:val="en-GB"/>
        </w:rPr>
        <w:t>rood size and hatching date</w:t>
      </w:r>
      <w:r w:rsidRPr="00FD4A16">
        <w:rPr>
          <w:rFonts w:ascii="Times New Roman" w:hAnsi="Times New Roman" w:cs="Times New Roman"/>
          <w:sz w:val="24"/>
          <w:lang w:val="en-GB"/>
        </w:rPr>
        <w:t>, see text)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Pr="00CD549A">
        <w:rPr>
          <w:rFonts w:ascii="Times New Roman" w:hAnsi="Times New Roman" w:cs="Times New Roman"/>
          <w:sz w:val="24"/>
          <w:lang w:val="en-GB"/>
        </w:rPr>
        <w:t xml:space="preserve">The Shannon index </w:t>
      </w:r>
      <w:proofErr w:type="gramStart"/>
      <w:r w:rsidRPr="00CD549A">
        <w:rPr>
          <w:rFonts w:ascii="Times New Roman" w:hAnsi="Times New Roman" w:cs="Times New Roman"/>
          <w:sz w:val="24"/>
          <w:lang w:val="en-GB"/>
        </w:rPr>
        <w:t>is related</w:t>
      </w:r>
      <w:proofErr w:type="gramEnd"/>
      <w:r w:rsidRPr="00CD549A">
        <w:rPr>
          <w:rFonts w:ascii="Times New Roman" w:hAnsi="Times New Roman" w:cs="Times New Roman"/>
          <w:sz w:val="24"/>
          <w:lang w:val="en-GB"/>
        </w:rPr>
        <w:t xml:space="preserve"> to tarsus length in 8-day-old nestlings, w</w:t>
      </w:r>
      <w:r>
        <w:rPr>
          <w:rFonts w:ascii="Times New Roman" w:hAnsi="Times New Roman" w:cs="Times New Roman"/>
          <w:sz w:val="24"/>
          <w:lang w:val="en-GB"/>
        </w:rPr>
        <w:t>hereas richness and PD Faith</w:t>
      </w:r>
      <w:r w:rsidRPr="00CD549A">
        <w:rPr>
          <w:rFonts w:ascii="Times New Roman" w:hAnsi="Times New Roman" w:cs="Times New Roman"/>
          <w:sz w:val="24"/>
          <w:lang w:val="en-GB"/>
        </w:rPr>
        <w:t xml:space="preserve"> are related to wing length in 14-day-old nestlings.</w:t>
      </w:r>
    </w:p>
    <w:p w14:paraId="48F1E1D5" w14:textId="77777777" w:rsidR="00C616E4" w:rsidRPr="00C616E4" w:rsidRDefault="00C616E4" w:rsidP="00C616E4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</w:p>
    <w:p w14:paraId="513618CC" w14:textId="59E17401" w:rsidR="00C616E4" w:rsidRPr="000746C5" w:rsidRDefault="00454DF8" w:rsidP="000C432A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47648BE7" wp14:editId="75F19407">
            <wp:extent cx="5505418" cy="7148322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73" cy="7150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6ACE6" w14:textId="77777777" w:rsidR="000C432A" w:rsidRPr="000746C5" w:rsidRDefault="000C432A" w:rsidP="000C432A">
      <w:pPr>
        <w:rPr>
          <w:lang w:val="en-GB"/>
        </w:rPr>
      </w:pPr>
    </w:p>
    <w:p w14:paraId="6D73D961" w14:textId="77777777" w:rsidR="000C432A" w:rsidRPr="000746C5" w:rsidRDefault="000C432A" w:rsidP="000C432A">
      <w:pPr>
        <w:rPr>
          <w:lang w:val="en-GB"/>
        </w:rPr>
        <w:sectPr w:rsidR="000C432A" w:rsidRPr="000746C5" w:rsidSect="008A3DC4">
          <w:footerReference w:type="default" r:id="rId9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106758AD" w14:textId="77777777" w:rsidR="000746C5" w:rsidRDefault="000746C5" w:rsidP="000C432A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orting tables</w:t>
      </w:r>
    </w:p>
    <w:p w14:paraId="67C190D4" w14:textId="77777777" w:rsidR="000746C5" w:rsidRDefault="000746C5" w:rsidP="000C432A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DE06C3" w14:textId="26E71AAA" w:rsidR="000C432A" w:rsidRPr="0020659F" w:rsidRDefault="000C432A" w:rsidP="000C432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8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ESM Table </w:t>
      </w:r>
      <w:r w:rsidR="000746C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808F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>. Results from l</w:t>
      </w:r>
      <w:r w:rsidR="00E01AFD">
        <w:rPr>
          <w:rFonts w:ascii="Times New Roman" w:hAnsi="Times New Roman" w:cs="Times New Roman"/>
          <w:sz w:val="24"/>
          <w:szCs w:val="24"/>
          <w:lang w:val="en-GB"/>
        </w:rPr>
        <w:t xml:space="preserve">ine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ression models testing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the effects of hatching date and brood siz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the intensity of parasitism,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>following a residualization approa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or 8 and 14-day-old 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starling nestl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Values in bold indicate significance at </w:t>
      </w:r>
      <w:r w:rsidRPr="002A1321">
        <w:rPr>
          <w:rFonts w:ascii="Times New Roman" w:hAnsi="Times New Roman" w:cs="Times New Roman"/>
          <w:sz w:val="24"/>
          <w:szCs w:val="24"/>
        </w:rPr>
        <w:t>α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B60FF9" w14:textId="77777777" w:rsidR="00653119" w:rsidRPr="003516BF" w:rsidRDefault="00653119" w:rsidP="000C432A">
      <w:pPr>
        <w:rPr>
          <w:lang w:val="en-GB"/>
        </w:rPr>
      </w:pPr>
    </w:p>
    <w:p w14:paraId="428FB8F2" w14:textId="77777777" w:rsidR="000C432A" w:rsidRPr="003516BF" w:rsidRDefault="000C432A" w:rsidP="000C432A">
      <w:pPr>
        <w:rPr>
          <w:lang w:val="en-GB"/>
        </w:rPr>
      </w:pPr>
    </w:p>
    <w:tbl>
      <w:tblPr>
        <w:tblW w:w="13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298"/>
        <w:gridCol w:w="1297"/>
        <w:gridCol w:w="1297"/>
        <w:gridCol w:w="1822"/>
        <w:gridCol w:w="886"/>
        <w:gridCol w:w="1185"/>
        <w:gridCol w:w="1297"/>
        <w:gridCol w:w="1912"/>
        <w:gridCol w:w="736"/>
        <w:gridCol w:w="1245"/>
      </w:tblGrid>
      <w:tr w:rsidR="000C432A" w:rsidRPr="00651DC4" w14:paraId="7F08E423" w14:textId="77777777" w:rsidTr="00C955D8">
        <w:trPr>
          <w:trHeight w:val="3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6EE90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ACB33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248E8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3BCFB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3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E5B4B7" w14:textId="3833D323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8-day-old mode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2878D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3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271978" w14:textId="2A9D6EED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-day-old model</w:t>
            </w:r>
          </w:p>
        </w:tc>
      </w:tr>
      <w:tr w:rsidR="000C432A" w:rsidRPr="00651DC4" w14:paraId="6EFC5695" w14:textId="77777777" w:rsidTr="00C955D8">
        <w:trPr>
          <w:trHeight w:val="410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500DD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ependent variab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ED25D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8F67B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4851C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djusted R</w:t>
            </w: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32E08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9BED9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B71C8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8F586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djusted R</w:t>
            </w: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FF6DC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E4650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</w:tr>
      <w:tr w:rsidR="000C432A" w:rsidRPr="00651DC4" w14:paraId="55570D90" w14:textId="77777777" w:rsidTr="00C955D8">
        <w:trPr>
          <w:trHeight w:val="3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8511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CF97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Intensity of parasitis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BBB5" w14:textId="77777777" w:rsidR="000C432A" w:rsidRPr="00651DC4" w:rsidRDefault="000C432A" w:rsidP="00C955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DF26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0.0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B130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12.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45FE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50D06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5A4C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0.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FB83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color w:val="000000"/>
                <w:lang w:eastAsia="es-ES"/>
              </w:rPr>
              <w:t>6.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ABA1" w14:textId="77777777" w:rsidR="000C432A" w:rsidRPr="00651DC4" w:rsidRDefault="000C432A" w:rsidP="00C955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651DC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.001</w:t>
            </w:r>
          </w:p>
        </w:tc>
      </w:tr>
    </w:tbl>
    <w:p w14:paraId="07B0317F" w14:textId="77777777" w:rsidR="000C432A" w:rsidRDefault="000C432A" w:rsidP="000C432A"/>
    <w:p w14:paraId="0D6782FF" w14:textId="77777777" w:rsidR="001808F5" w:rsidRDefault="001808F5">
      <w:r>
        <w:br w:type="page"/>
      </w:r>
    </w:p>
    <w:p w14:paraId="57192A68" w14:textId="71C86471" w:rsidR="001808F5" w:rsidRPr="00B048B7" w:rsidRDefault="001808F5" w:rsidP="001808F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8F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ESM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746C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. Results from line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ltiregression models and </w:t>
      </w:r>
      <w:r w:rsidRPr="00D2039E">
        <w:rPr>
          <w:rFonts w:ascii="Times New Roman" w:hAnsi="Times New Roman" w:cs="Times New Roman"/>
          <w:color w:val="000000"/>
          <w:sz w:val="24"/>
          <w:lang w:val="en-GB"/>
        </w:rPr>
        <w:t>perMANOV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ing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the effects of hatching date and brood siz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alpha diversity indices (Observed ASVs, Shannon and PD Faith) and beta diversity matrices (Bray-Curtis, Weighted Unifrac and Unweighted Unifrac),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>following a residualization approa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or 8 and 14-day-old 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starling nestl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Values in bold indicate significance at </w:t>
      </w:r>
      <w:r w:rsidRPr="002A1321">
        <w:rPr>
          <w:rFonts w:ascii="Times New Roman" w:hAnsi="Times New Roman" w:cs="Times New Roman"/>
          <w:sz w:val="24"/>
          <w:szCs w:val="24"/>
        </w:rPr>
        <w:t>α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E01DAE">
        <w:rPr>
          <w:lang w:val="en-GB"/>
        </w:rPr>
        <w:instrText xml:space="preserve">Excel.Sheet.12 C:\\Users\\agarcia\\Desktop\\dataStarling2021_enviado10oct\\Analisis15_9_25final\\tablas.xlsx Hoja7!F8C5:F12C15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14:paraId="7B7CB357" w14:textId="2B72AEF1" w:rsidR="001808F5" w:rsidRPr="00137A72" w:rsidRDefault="001808F5" w:rsidP="001808F5">
      <w:pPr>
        <w:spacing w:after="0"/>
        <w:rPr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lang w:val="en-GB"/>
        </w:rPr>
        <w:instrText xml:space="preserve"> LINK </w:instrText>
      </w:r>
      <w:r w:rsidR="00E01DAE">
        <w:rPr>
          <w:rFonts w:ascii="Times New Roman" w:hAnsi="Times New Roman" w:cs="Times New Roman"/>
          <w:sz w:val="24"/>
          <w:lang w:val="en-GB"/>
        </w:rPr>
        <w:instrText xml:space="preserve">Excel.Sheet.12 C:\\Users\\agarcia\\Desktop\\dataStarling2021_enviado10oct\\Analisis15_9_25final\\tablas.xlsx Hoja7!F8C5:F18C15 </w:instrText>
      </w:r>
      <w:r>
        <w:rPr>
          <w:rFonts w:ascii="Times New Roman" w:hAnsi="Times New Roman" w:cs="Times New Roman"/>
          <w:sz w:val="24"/>
          <w:lang w:val="en-GB"/>
        </w:rPr>
        <w:instrText xml:space="preserve">\a \f 4 \h  \* MERGEFORMAT </w:instrText>
      </w:r>
      <w:r>
        <w:rPr>
          <w:rFonts w:ascii="Times New Roman" w:hAnsi="Times New Roman" w:cs="Times New Roman"/>
          <w:sz w:val="24"/>
          <w:lang w:val="en-GB"/>
        </w:rPr>
        <w:fldChar w:fldCharType="separate"/>
      </w:r>
    </w:p>
    <w:p w14:paraId="79F90F75" w14:textId="3DD952BA" w:rsidR="001808F5" w:rsidRPr="002C4433" w:rsidRDefault="001808F5" w:rsidP="001808F5">
      <w:pPr>
        <w:spacing w:after="0"/>
        <w:rPr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lang w:val="en-GB"/>
        </w:rPr>
        <w:instrText xml:space="preserve"> LINK </w:instrText>
      </w:r>
      <w:r w:rsidR="00E01DAE">
        <w:rPr>
          <w:rFonts w:ascii="Times New Roman" w:hAnsi="Times New Roman" w:cs="Times New Roman"/>
          <w:sz w:val="24"/>
          <w:lang w:val="en-GB"/>
        </w:rPr>
        <w:instrText xml:space="preserve">Excel.Sheet.12 C:\\Users\\agarcia\\Desktop\\dataStarling2021_enviado10oct\\Analisis15_9_25final\\tablas.xlsx Hoja7!F8C5:F18C15 </w:instrText>
      </w:r>
      <w:r>
        <w:rPr>
          <w:rFonts w:ascii="Times New Roman" w:hAnsi="Times New Roman" w:cs="Times New Roman"/>
          <w:sz w:val="24"/>
          <w:lang w:val="en-GB"/>
        </w:rPr>
        <w:instrText xml:space="preserve">\a \f 4 \h  \* MERGEFORMAT </w:instrText>
      </w:r>
      <w:r>
        <w:rPr>
          <w:rFonts w:ascii="Times New Roman" w:hAnsi="Times New Roman" w:cs="Times New Roman"/>
          <w:sz w:val="24"/>
          <w:lang w:val="en-GB"/>
        </w:rPr>
        <w:fldChar w:fldCharType="separate"/>
      </w:r>
    </w:p>
    <w:tbl>
      <w:tblPr>
        <w:tblW w:w="13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273"/>
        <w:gridCol w:w="1272"/>
        <w:gridCol w:w="1272"/>
        <w:gridCol w:w="1787"/>
        <w:gridCol w:w="869"/>
        <w:gridCol w:w="1162"/>
        <w:gridCol w:w="1272"/>
        <w:gridCol w:w="1875"/>
        <w:gridCol w:w="722"/>
        <w:gridCol w:w="1221"/>
      </w:tblGrid>
      <w:tr w:rsidR="001808F5" w:rsidRPr="00060E76" w14:paraId="42704353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2E946" w14:textId="77777777" w:rsidR="001808F5" w:rsidRPr="002C4433" w:rsidRDefault="001808F5" w:rsidP="001808F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2C443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C0050" w14:textId="77777777" w:rsidR="001808F5" w:rsidRPr="002C4433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2C443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4EDC2" w14:textId="77777777" w:rsidR="001808F5" w:rsidRPr="002C4433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2C443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1E625" w14:textId="77777777" w:rsidR="001808F5" w:rsidRPr="002C4433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2C443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3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B6FBE6" w14:textId="3F082C58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8-day-old mod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A73F5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3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6F49D5" w14:textId="422DA266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4-day-old model</w:t>
            </w:r>
          </w:p>
        </w:tc>
      </w:tr>
      <w:tr w:rsidR="001808F5" w:rsidRPr="00060E76" w14:paraId="5AC73EEE" w14:textId="77777777" w:rsidTr="00C955D8">
        <w:trPr>
          <w:trHeight w:val="379"/>
        </w:trPr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3A3E9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pendent 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41CE7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59C09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10087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justed R</w:t>
            </w: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1BF87" w14:textId="77777777" w:rsidR="001808F5" w:rsidRPr="002C4433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s-ES"/>
              </w:rPr>
              <w:t>1,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D9960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1D11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02C30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justed R</w:t>
            </w: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C0196" w14:textId="77777777" w:rsidR="001808F5" w:rsidRPr="002C4433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s-ES"/>
              </w:rPr>
              <w:t>1,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58A4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</w:tr>
      <w:tr w:rsidR="001808F5" w:rsidRPr="00060E76" w14:paraId="34BF9C47" w14:textId="77777777" w:rsidTr="00C955D8">
        <w:trPr>
          <w:trHeight w:val="337"/>
        </w:trPr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0894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  <w:t xml:space="preserve">Alpha </w:t>
            </w:r>
            <w:r w:rsidRPr="00060E76"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  <w:t>divers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E09E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F8D8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627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5913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0772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5637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3F7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9180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B557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 </w:t>
            </w:r>
          </w:p>
        </w:tc>
      </w:tr>
      <w:tr w:rsidR="001808F5" w:rsidRPr="00060E76" w14:paraId="5F6E5126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B292F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7BE4D" w14:textId="37E51946" w:rsidR="001808F5" w:rsidRPr="00060E76" w:rsidRDefault="00E01AFD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ichnes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C5BBA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7BA8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2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C6DB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33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AE69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E1802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BF20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190B9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6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9E54B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3</w:t>
            </w:r>
          </w:p>
        </w:tc>
      </w:tr>
      <w:tr w:rsidR="001808F5" w:rsidRPr="00060E76" w14:paraId="51E0EE06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1604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70EC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Shann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BC90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CE4F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790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C515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10.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9CE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5343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092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18E0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2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1EF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</w:tr>
      <w:tr w:rsidR="001808F5" w:rsidRPr="00060E76" w14:paraId="1FD24F11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83A4A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1081D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PD Fait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13B92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70D41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45FC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2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C894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35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4C279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8874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B89F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7846B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7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FDA9B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</w:tr>
      <w:tr w:rsidR="001808F5" w:rsidRPr="00060E76" w14:paraId="3CA9C9D8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00216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CE7B2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9278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FAA2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E80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1457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0A5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C444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31C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822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F59A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1808F5" w:rsidRPr="00060E76" w14:paraId="08E7D7FE" w14:textId="77777777" w:rsidTr="00C955D8">
        <w:trPr>
          <w:trHeight w:val="337"/>
        </w:trPr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14673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  <w:t xml:space="preserve">Beta </w:t>
            </w:r>
            <w:r w:rsidRPr="00060E76"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  <w:t>divers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88198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07990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45EE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8C836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59DBA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0C7C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DFE8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97E72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49E41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808F5" w:rsidRPr="00060E76" w14:paraId="29499EB5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DD7A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5FA0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Bray–Cur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7297C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41E8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1C2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BB5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10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065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3776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989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5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8459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5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FE7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</w:tr>
      <w:tr w:rsidR="001808F5" w:rsidRPr="00060E76" w14:paraId="1A2D0524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A606C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1BA79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Weighted Unifra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B6004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F4BCD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BC2DA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8.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EF4B2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E1FC9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65B07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4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F02D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5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DEAF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</w:tr>
      <w:tr w:rsidR="001808F5" w:rsidRPr="00060E76" w14:paraId="24DD28CB" w14:textId="77777777" w:rsidTr="00C955D8">
        <w:trPr>
          <w:trHeight w:val="337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FB03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C8020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Unweighted Unifra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23E4" w14:textId="77777777" w:rsidR="001808F5" w:rsidRPr="00060E76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BA9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229A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12.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15AAC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0321A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036F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0.07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9A0E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color w:val="000000"/>
                <w:lang w:eastAsia="es-ES"/>
              </w:rPr>
              <w:t>8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F808" w14:textId="77777777" w:rsidR="001808F5" w:rsidRPr="00060E76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60E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</w:tr>
    </w:tbl>
    <w:p w14:paraId="5372BE13" w14:textId="77777777" w:rsidR="001808F5" w:rsidRDefault="001808F5" w:rsidP="001808F5">
      <w:pPr>
        <w:spacing w:after="0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p w14:paraId="73F2BFEE" w14:textId="77777777" w:rsidR="001808F5" w:rsidRDefault="001808F5">
      <w:r>
        <w:br w:type="page"/>
      </w:r>
    </w:p>
    <w:p w14:paraId="42BA1648" w14:textId="31207E20" w:rsidR="001808F5" w:rsidRPr="00B048B7" w:rsidRDefault="001808F5" w:rsidP="001808F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8F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ESM Table </w:t>
      </w:r>
      <w:r w:rsidR="000746C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808F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. Results from line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ltiregression models testing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the effects of hatching date and brood siz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nestling phenotypic traits (Observed ASVs, Shannon and PD Faith) and beta diversity matrices (Bray-Curtis, Weighted Unifrac and Unweighted Unifrac),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>following a residualization approa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or 8 and 14-day-old 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starling nestl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Values in bold indicate significance at </w:t>
      </w:r>
      <w:r w:rsidRPr="002A1321">
        <w:rPr>
          <w:rFonts w:ascii="Times New Roman" w:hAnsi="Times New Roman" w:cs="Times New Roman"/>
          <w:sz w:val="24"/>
          <w:szCs w:val="24"/>
        </w:rPr>
        <w:t>α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E01DAE">
        <w:rPr>
          <w:lang w:val="en-GB"/>
        </w:rPr>
        <w:instrText xml:space="preserve">Excel.Sheet.12 C:\\Users\\agarcia\\Desktop\\dataStarling2021_enviado10oct\\Analisis15_9_25final\\tablas.xlsx Hoja7!F8C5:F12C15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14:paraId="77F595B4" w14:textId="77777777" w:rsidR="001808F5" w:rsidRDefault="001808F5" w:rsidP="001808F5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p w14:paraId="237D1A85" w14:textId="77777777" w:rsidR="001808F5" w:rsidRDefault="001808F5" w:rsidP="001808F5">
      <w:pPr>
        <w:spacing w:after="0"/>
        <w:rPr>
          <w:rFonts w:ascii="Times New Roman" w:hAnsi="Times New Roman" w:cs="Times New Roman"/>
          <w:sz w:val="24"/>
          <w:lang w:val="en-GB"/>
        </w:rPr>
      </w:pPr>
    </w:p>
    <w:p w14:paraId="116F2B2C" w14:textId="313AA9DB" w:rsidR="001808F5" w:rsidRPr="00A3706B" w:rsidRDefault="001808F5" w:rsidP="001808F5">
      <w:pPr>
        <w:spacing w:after="0"/>
        <w:ind w:firstLine="708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E01DAE">
        <w:rPr>
          <w:lang w:val="en-GB"/>
        </w:rPr>
        <w:instrText xml:space="preserve">Excel.Sheet.12 C:\\Users\\agarcia\\Desktop\\dataStarling2021_enviado10oct\\Analisis15_9_25final\\tablas.xlsx Hoja10!F5C4:F14C14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547"/>
        <w:gridCol w:w="1093"/>
        <w:gridCol w:w="1240"/>
        <w:gridCol w:w="1741"/>
        <w:gridCol w:w="847"/>
        <w:gridCol w:w="1132"/>
        <w:gridCol w:w="1240"/>
        <w:gridCol w:w="1741"/>
        <w:gridCol w:w="847"/>
        <w:gridCol w:w="1132"/>
      </w:tblGrid>
      <w:tr w:rsidR="001808F5" w:rsidRPr="00A3706B" w14:paraId="0DCAD2ED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7FC11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E0426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1F5E7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37F6E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9C50A4" w14:textId="483627AD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8-day-old mo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E6777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64096F" w14:textId="6557D532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4-day-old model</w:t>
            </w:r>
          </w:p>
        </w:tc>
      </w:tr>
      <w:tr w:rsidR="001808F5" w:rsidRPr="00A3706B" w14:paraId="5D25C0DE" w14:textId="77777777" w:rsidTr="00C955D8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A7B48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pendent variabl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840F0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0117A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B4A70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justed R</w:t>
            </w: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391B8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9E9F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112A1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484E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justed R</w:t>
            </w: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BFF2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7E4E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-value</w:t>
            </w:r>
          </w:p>
        </w:tc>
      </w:tr>
      <w:tr w:rsidR="001808F5" w:rsidRPr="00A3706B" w14:paraId="00B79619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F904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C54E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es-E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F34F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23D2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0E8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FF58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DCE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BFEC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7C1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DFB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17C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 </w:t>
            </w:r>
          </w:p>
        </w:tc>
      </w:tr>
      <w:tr w:rsidR="001808F5" w:rsidRPr="00A3706B" w14:paraId="1A33461F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5FE46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877F4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Body mass day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EBDA4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E379C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83F41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6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F6374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70D8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E5984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D119E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5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9AD1F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4</w:t>
            </w:r>
          </w:p>
        </w:tc>
      </w:tr>
      <w:tr w:rsidR="001808F5" w:rsidRPr="00A3706B" w14:paraId="08B7FE26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5CE28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A588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Body mass day 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1372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C95D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2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4E387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3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9DDE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0FD0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60F4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2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2191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30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A8F9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&lt;.001</w:t>
            </w:r>
          </w:p>
        </w:tc>
      </w:tr>
      <w:tr w:rsidR="001808F5" w:rsidRPr="00A3706B" w14:paraId="613F4002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DB94C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A42A5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Wing leng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B89F5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869EC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746E8E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22609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4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A090E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A1323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CF04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A56A4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4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AA7AC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8</w:t>
            </w:r>
          </w:p>
        </w:tc>
      </w:tr>
      <w:tr w:rsidR="001808F5" w:rsidRPr="00A3706B" w14:paraId="1CCDCEC0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745A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828E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Tarsus leng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3D9B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029BD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2DF8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67C1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4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D8C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E9E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8283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A08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5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12B7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.007</w:t>
            </w:r>
          </w:p>
        </w:tc>
      </w:tr>
      <w:tr w:rsidR="001808F5" w:rsidRPr="00A3706B" w14:paraId="6FAB79D9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14E2E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0F78D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Carotenoid concent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5C8F1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AB4E5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A8C09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AFCC1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F3687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BBEA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DA579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1CB28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37</w:t>
            </w:r>
          </w:p>
        </w:tc>
      </w:tr>
      <w:tr w:rsidR="001808F5" w:rsidRPr="00A3706B" w14:paraId="2651EEC2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67A4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CCBA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Telomere leng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E6B7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F0F2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2E10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CD7D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1EA9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029A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-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932F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E1F41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</w:tr>
      <w:tr w:rsidR="001808F5" w:rsidRPr="00A3706B" w14:paraId="6A139718" w14:textId="77777777" w:rsidTr="00C955D8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162C4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76CE52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Telomere dynam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606D2" w14:textId="77777777" w:rsidR="001808F5" w:rsidRPr="00A3706B" w:rsidRDefault="001808F5" w:rsidP="00C955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0506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9360B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1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B076F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8F31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24A96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45428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1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D3914" w14:textId="77777777" w:rsidR="001808F5" w:rsidRPr="00A3706B" w:rsidRDefault="001808F5" w:rsidP="00C95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3706B">
              <w:rPr>
                <w:rFonts w:ascii="Calibri" w:eastAsia="Times New Roman" w:hAnsi="Calibri" w:cs="Calibri"/>
                <w:color w:val="000000"/>
                <w:lang w:eastAsia="es-ES"/>
              </w:rPr>
              <w:t>0.15</w:t>
            </w:r>
          </w:p>
        </w:tc>
      </w:tr>
    </w:tbl>
    <w:p w14:paraId="0C986F6E" w14:textId="77777777" w:rsidR="001808F5" w:rsidRPr="00FD4A16" w:rsidRDefault="001808F5" w:rsidP="001808F5">
      <w:pPr>
        <w:spacing w:after="0"/>
        <w:ind w:firstLine="708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fldChar w:fldCharType="end"/>
      </w:r>
    </w:p>
    <w:p w14:paraId="4EF77E2A" w14:textId="77777777" w:rsidR="001808F5" w:rsidRDefault="001808F5" w:rsidP="001808F5">
      <w:pPr>
        <w:spacing w:after="0"/>
        <w:ind w:firstLine="708"/>
        <w:rPr>
          <w:rFonts w:ascii="Times New Roman" w:hAnsi="Times New Roman" w:cs="Times New Roman"/>
          <w:sz w:val="24"/>
          <w:lang w:val="en-GB"/>
        </w:rPr>
      </w:pPr>
    </w:p>
    <w:p w14:paraId="07AFFBBC" w14:textId="77777777" w:rsidR="00AA53F3" w:rsidRDefault="00AA53F3">
      <w:r>
        <w:br w:type="page"/>
      </w:r>
    </w:p>
    <w:p w14:paraId="6F8553E5" w14:textId="0C3924F7" w:rsidR="00017480" w:rsidRDefault="00AA53F3" w:rsidP="00AB10A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53F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SM Table S4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. Results from line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ixed models and </w:t>
      </w:r>
      <w:r w:rsidRPr="00D2039E">
        <w:rPr>
          <w:rFonts w:ascii="Times New Roman" w:hAnsi="Times New Roman" w:cs="Times New Roman"/>
          <w:color w:val="000000"/>
          <w:sz w:val="24"/>
          <w:lang w:val="en-GB"/>
        </w:rPr>
        <w:t>perMANOV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ing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association</w:t>
      </w:r>
      <w:r>
        <w:rPr>
          <w:rFonts w:ascii="Times New Roman" w:hAnsi="Times New Roman" w:cs="Times New Roman"/>
          <w:sz w:val="24"/>
          <w:lang w:val="en-GB"/>
        </w:rPr>
        <w:t xml:space="preserve"> between intensity of parasitism experienced by nestlings </w:t>
      </w:r>
      <w:r>
        <w:rPr>
          <w:rFonts w:ascii="Times New Roman" w:hAnsi="Times New Roman" w:cs="Times New Roman"/>
          <w:sz w:val="24"/>
          <w:szCs w:val="24"/>
          <w:lang w:val="en-GB"/>
        </w:rPr>
        <w:t>on alpha diversity indices (richness, Shannon and PD Faith) and beta diversity matrices (Bray-Curtis, Weighted Unifrac and Unweighted Unifrac),</w:t>
      </w:r>
      <w:r w:rsidRPr="00A370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8 and 14-day-old 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starling nestl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A1321">
        <w:rPr>
          <w:rFonts w:ascii="Times New Roman" w:hAnsi="Times New Roman" w:cs="Times New Roman"/>
          <w:sz w:val="24"/>
          <w:szCs w:val="24"/>
          <w:lang w:val="en-GB"/>
        </w:rPr>
        <w:t xml:space="preserve">Nest identity was included as a random factor.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C26C0">
        <w:rPr>
          <w:rFonts w:ascii="Times New Roman" w:hAnsi="Times New Roman" w:cs="Times New Roman"/>
          <w:sz w:val="24"/>
          <w:szCs w:val="24"/>
          <w:lang w:val="en-GB"/>
        </w:rPr>
        <w:t>eparate mod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used</w:t>
      </w:r>
      <w:proofErr w:type="gramEnd"/>
      <w:r w:rsidRPr="00EC26C0">
        <w:rPr>
          <w:rFonts w:ascii="Times New Roman" w:hAnsi="Times New Roman" w:cs="Times New Roman"/>
          <w:sz w:val="24"/>
          <w:szCs w:val="24"/>
          <w:lang w:val="en-GB"/>
        </w:rPr>
        <w:t xml:space="preserve"> to test associations between parasitism intensity at day 8 and microbial communities at days 8 and 14, as well as between parasitism intensity at day 14 and microbial communities at day 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Values in bold indicate significance at </w:t>
      </w:r>
      <w:r w:rsidRPr="002A1321">
        <w:rPr>
          <w:rFonts w:ascii="Times New Roman" w:hAnsi="Times New Roman" w:cs="Times New Roman"/>
          <w:sz w:val="24"/>
          <w:szCs w:val="24"/>
        </w:rPr>
        <w:t>α</w:t>
      </w:r>
      <w:r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F-tests correspond to </w:t>
      </w:r>
      <w:r w:rsidRPr="002C4433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8</w:t>
      </w:r>
      <w:r w:rsidRPr="002C4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proofErr w:type="gramEnd"/>
      <w:r w:rsidRPr="002C4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8-day-old and F</w:t>
      </w:r>
      <w:r w:rsidRPr="002C44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72 </w:t>
      </w:r>
      <w:r>
        <w:rPr>
          <w:rFonts w:ascii="Times New Roman" w:hAnsi="Times New Roman" w:cs="Times New Roman"/>
          <w:sz w:val="24"/>
          <w:szCs w:val="24"/>
          <w:lang w:val="en-GB"/>
        </w:rPr>
        <w:t>for 14-day-old models.</w:t>
      </w:r>
    </w:p>
    <w:p w14:paraId="22E0BD30" w14:textId="497FA819" w:rsidR="0075177E" w:rsidRDefault="0075177E" w:rsidP="00AB10AC">
      <w:pPr>
        <w:spacing w:after="0"/>
        <w:jc w:val="both"/>
        <w:rPr>
          <w:noProof/>
          <w:lang w:eastAsia="es-ES"/>
        </w:rPr>
      </w:pPr>
    </w:p>
    <w:p w14:paraId="68E593AA" w14:textId="610EFEFF" w:rsidR="00E01DAE" w:rsidRDefault="00E01DAE" w:rsidP="00AB10AC">
      <w:pPr>
        <w:spacing w:after="0"/>
        <w:jc w:val="both"/>
      </w:pPr>
      <w:r>
        <w:rPr>
          <w:noProof/>
          <w:lang w:eastAsia="es-ES"/>
        </w:rPr>
        <w:fldChar w:fldCharType="begin"/>
      </w:r>
      <w:r>
        <w:rPr>
          <w:noProof/>
          <w:lang w:eastAsia="es-ES"/>
        </w:rPr>
        <w:instrText xml:space="preserve"> LINK Excel.Sheet.12 "C:\\Users\\agarcia\\Desktop\\dataStarling2021_enviado10oct\\Analisis15_9_25final\\tablas.xlsx" "Hoja4!F5C4:F31C15" \a \f 4 \h  \* MERGEFORMAT </w:instrText>
      </w:r>
      <w:r>
        <w:rPr>
          <w:noProof/>
          <w:lang w:eastAsia="es-ES"/>
        </w:rPr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"/>
        <w:gridCol w:w="3643"/>
        <w:gridCol w:w="342"/>
        <w:gridCol w:w="342"/>
        <w:gridCol w:w="1168"/>
        <w:gridCol w:w="1168"/>
        <w:gridCol w:w="1168"/>
        <w:gridCol w:w="1168"/>
        <w:gridCol w:w="1168"/>
        <w:gridCol w:w="1168"/>
        <w:gridCol w:w="1168"/>
        <w:gridCol w:w="1160"/>
      </w:tblGrid>
      <w:tr w:rsidR="00E01DAE" w:rsidRPr="00E01DAE" w14:paraId="2F1DBFDE" w14:textId="77777777" w:rsidTr="00E01DAE">
        <w:trPr>
          <w:trHeight w:val="20"/>
        </w:trPr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64A0F" w14:textId="37B654F2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F3D3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Richnes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FA3C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930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C557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Shann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BD25B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C1D9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E71F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PD Faith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BD3EC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7C7BFA68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679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Predictor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6384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B01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3F4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0C6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EE2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1AC7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212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DEE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AEA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2AF4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</w:tr>
      <w:tr w:rsidR="00E01DAE" w:rsidRPr="00E01DAE" w14:paraId="3AD80F4B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55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8-day-old mode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C1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572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B42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1F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ACA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EE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96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C2F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A1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A75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176633F3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F788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09D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rcep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76BB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CCEA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0E82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835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C107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0129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5628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28A3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CA23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8E49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83</w:t>
            </w:r>
          </w:p>
        </w:tc>
      </w:tr>
      <w:tr w:rsidR="00E01DAE" w:rsidRPr="00E01DAE" w14:paraId="3AF47158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A2A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D5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Sibling relatednes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D0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75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E8E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E64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EAE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16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EB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61D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B74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4</w:t>
            </w:r>
          </w:p>
        </w:tc>
      </w:tr>
      <w:tr w:rsidR="00E01DAE" w:rsidRPr="00E01DAE" w14:paraId="0203D4E7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AD005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27B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7F313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F68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4D3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5AEB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C442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E487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E794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EC1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53</w:t>
            </w:r>
          </w:p>
        </w:tc>
      </w:tr>
      <w:tr w:rsidR="00E01DAE" w:rsidRPr="00E01DAE" w14:paraId="51C8B896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B41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D8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Nest I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28C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55F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A8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8A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&lt;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4B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87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F42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05D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16B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2C7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&lt;.001</w:t>
            </w:r>
          </w:p>
        </w:tc>
      </w:tr>
      <w:tr w:rsidR="00E01DAE" w:rsidRPr="00E01DAE" w14:paraId="1E84E705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E32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200B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28C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D50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CA32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B48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F58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5CB9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FA6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1D1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D787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3CD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0F14BB60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67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14-day-old mode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5A4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3F5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43F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9C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05D3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EF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56D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28D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4C2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F0D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3EBD6DC5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51AD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C41A4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rcep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FE9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0908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6561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1037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F1A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340B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6B2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79E1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7B38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E91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21</w:t>
            </w:r>
          </w:p>
        </w:tc>
      </w:tr>
      <w:tr w:rsidR="00E01DAE" w:rsidRPr="00E01DAE" w14:paraId="18C9C3CC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E56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60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Sibling relatednes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4E4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C2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43E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EB0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23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.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713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BD2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7EB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95E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52</w:t>
            </w:r>
          </w:p>
        </w:tc>
      </w:tr>
      <w:tr w:rsidR="00E01DAE" w:rsidRPr="00E01DAE" w14:paraId="298526EB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938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688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C20A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CA4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8E85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6FB5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63F3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3A9F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C878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735B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8</w:t>
            </w:r>
          </w:p>
        </w:tc>
      </w:tr>
      <w:tr w:rsidR="00E01DAE" w:rsidRPr="00E01DAE" w14:paraId="593A5078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D2F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615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40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967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0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8C8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03E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FEE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988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13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94E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0.01</w:t>
            </w:r>
          </w:p>
        </w:tc>
      </w:tr>
      <w:tr w:rsidR="00E01DAE" w:rsidRPr="00E01DAE" w14:paraId="2E79DB71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DEC8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8B8B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Nest I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2EF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032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C337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4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E94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&lt;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D58A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EBC6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ED5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&lt;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D67F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98A1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4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3E3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&lt;.001</w:t>
            </w:r>
          </w:p>
        </w:tc>
      </w:tr>
      <w:tr w:rsidR="00E01DAE" w:rsidRPr="00E01DAE" w14:paraId="01B5F68A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530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BF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C000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B5D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1CD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C62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813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D71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11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B41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F29F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4DA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082A896C" w14:textId="77777777" w:rsidTr="00E01DAE">
        <w:trPr>
          <w:trHeight w:val="20"/>
        </w:trPr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FB60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Beta-diversity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B6A5E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Bray-Curt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074F5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7C37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7CCE5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Weighted Unifra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4829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12FAC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Unweighted Unifrac</w:t>
            </w:r>
          </w:p>
        </w:tc>
      </w:tr>
      <w:tr w:rsidR="00E01DAE" w:rsidRPr="00E01DAE" w14:paraId="0CBC292F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696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Predictor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4C0A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00C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A535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B1E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F60F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84F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4604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F49F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509B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s-ES"/>
              </w:rPr>
              <w:t>1,82 // 1,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226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p-value</w:t>
            </w:r>
          </w:p>
        </w:tc>
      </w:tr>
      <w:tr w:rsidR="00E01DAE" w:rsidRPr="00E01DAE" w14:paraId="50D51BC2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A7F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8-day-old mode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C24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772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115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32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56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99D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C93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2E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B7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3FD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45411612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6B6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7CC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Sibling relatednes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35D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16F6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BD29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A63E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6D96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FFBE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F5D1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3914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B91AA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10</w:t>
            </w:r>
          </w:p>
        </w:tc>
      </w:tr>
      <w:tr w:rsidR="00E01DAE" w:rsidRPr="00E01DAE" w14:paraId="5072BA02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855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E59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197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99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5B0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1A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EE8B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77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3F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A71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81</w:t>
            </w:r>
          </w:p>
        </w:tc>
      </w:tr>
      <w:tr w:rsidR="00E01DAE" w:rsidRPr="00E01DAE" w14:paraId="075278D8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6BA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100D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Nest I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AAE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F93E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A0B0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865DB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6229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94D3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46C2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61C5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9048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066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54E5E12E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A69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20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08C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9B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07F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3BB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A8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ACF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AD2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3D9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42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E2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2DF93A58" w14:textId="77777777" w:rsidTr="00E01DAE">
        <w:trPr>
          <w:trHeight w:val="20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C8D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14-day-old model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0238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EDB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66D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09B8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B4D8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B0D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D6F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5CC7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2647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465F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</w:tr>
      <w:tr w:rsidR="00E01DAE" w:rsidRPr="00E01DAE" w14:paraId="299BDA41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10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u w:val="single"/>
                <w:lang w:eastAsia="es-ES"/>
              </w:rPr>
              <w:t> </w:t>
            </w:r>
          </w:p>
        </w:tc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89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Sibling relatednes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4D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A7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1C3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62E7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8BE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3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E58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1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998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E6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0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25C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418</w:t>
            </w:r>
          </w:p>
        </w:tc>
      </w:tr>
      <w:tr w:rsidR="00E01DAE" w:rsidRPr="00E01DAE" w14:paraId="38C73C68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0AC9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A8A9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41D0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B2CC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28D6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7E6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A630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4C0C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5757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7BC1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9</w:t>
            </w:r>
          </w:p>
        </w:tc>
      </w:tr>
      <w:tr w:rsidR="00E01DAE" w:rsidRPr="00E01DAE" w14:paraId="380ABCF0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466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5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01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Intensity of parasitism day 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4FF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BAE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19A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8DB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E210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67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AE4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DD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0.02</w:t>
            </w:r>
          </w:p>
        </w:tc>
      </w:tr>
      <w:tr w:rsidR="00E01DAE" w:rsidRPr="00E01DAE" w14:paraId="5742C617" w14:textId="77777777" w:rsidTr="00E01DAE">
        <w:trPr>
          <w:trHeight w:val="20"/>
        </w:trPr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F0C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CE4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Nest I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99D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026B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9D9B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.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284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594C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8B2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A01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89C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8AB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6EC4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 </w:t>
            </w:r>
          </w:p>
        </w:tc>
      </w:tr>
    </w:tbl>
    <w:p w14:paraId="4160ABF0" w14:textId="38BFE1CA" w:rsidR="00E01DAE" w:rsidRDefault="00E01DAE" w:rsidP="00AB10A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E01DAE" w:rsidSect="008A3DC4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  <w:r>
        <w:rPr>
          <w:noProof/>
          <w:lang w:eastAsia="es-ES"/>
        </w:rPr>
        <w:fldChar w:fldCharType="end"/>
      </w:r>
    </w:p>
    <w:p w14:paraId="29EF26A9" w14:textId="7CE6BF0F" w:rsidR="0075177E" w:rsidRPr="0075177E" w:rsidRDefault="0075177E" w:rsidP="0075177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177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SM Table S5</w:t>
      </w:r>
      <w:r w:rsidRPr="0075177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16779">
        <w:rPr>
          <w:rStyle w:val="Textoennegrita"/>
          <w:rFonts w:ascii="Times New Roman" w:hAnsi="Times New Roman" w:cs="Times New Roman"/>
          <w:b w:val="0"/>
          <w:sz w:val="24"/>
          <w:szCs w:val="24"/>
          <w:lang w:val="en-GB"/>
        </w:rPr>
        <w:t xml:space="preserve">List of differentially abundant </w:t>
      </w:r>
      <w:r w:rsidR="003C3C13">
        <w:rPr>
          <w:rStyle w:val="Textoennegrita"/>
          <w:rFonts w:ascii="Times New Roman" w:hAnsi="Times New Roman" w:cs="Times New Roman"/>
          <w:b w:val="0"/>
          <w:sz w:val="24"/>
          <w:szCs w:val="24"/>
          <w:lang w:val="en-GB"/>
        </w:rPr>
        <w:t xml:space="preserve">123 </w:t>
      </w:r>
      <w:r w:rsidRPr="00116779">
        <w:rPr>
          <w:rStyle w:val="Textoennegrita"/>
          <w:rFonts w:ascii="Times New Roman" w:hAnsi="Times New Roman" w:cs="Times New Roman"/>
          <w:b w:val="0"/>
          <w:sz w:val="24"/>
          <w:szCs w:val="24"/>
          <w:lang w:val="en-GB"/>
        </w:rPr>
        <w:t>ASVs identified by ANCOM</w:t>
      </w:r>
      <w:r w:rsidR="008A3DC4">
        <w:rPr>
          <w:rStyle w:val="Textoennegrita"/>
          <w:rFonts w:ascii="Times New Roman" w:hAnsi="Times New Roman" w:cs="Times New Roman"/>
          <w:b w:val="0"/>
          <w:sz w:val="24"/>
          <w:szCs w:val="24"/>
          <w:lang w:val="en-GB"/>
        </w:rPr>
        <w:t xml:space="preserve">-BC2 </w:t>
      </w:r>
      <w:r w:rsidR="008A3DC4" w:rsidRPr="00414A09">
        <w:rPr>
          <w:rFonts w:ascii="Times New Roman" w:hAnsi="Times New Roman" w:cs="Times New Roman"/>
          <w:color w:val="000000"/>
          <w:sz w:val="24"/>
          <w:lang w:val="en-GB"/>
        </w:rPr>
        <w:t>associated with treatment</w:t>
      </w:r>
      <w:r w:rsidR="00116779">
        <w:rPr>
          <w:rStyle w:val="Textoennegrita"/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  <w:r w:rsidR="00E01AF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gramStart"/>
      <w:r w:rsidR="00E01AFD">
        <w:rPr>
          <w:rFonts w:ascii="Times New Roman" w:hAnsi="Times New Roman" w:cs="Times New Roman"/>
          <w:sz w:val="24"/>
          <w:szCs w:val="24"/>
          <w:lang w:val="en-GB"/>
        </w:rPr>
        <w:t>8</w:t>
      </w:r>
      <w:proofErr w:type="gramEnd"/>
      <w:r w:rsidR="00E01AFD">
        <w:rPr>
          <w:rFonts w:ascii="Times New Roman" w:hAnsi="Times New Roman" w:cs="Times New Roman"/>
          <w:sz w:val="24"/>
          <w:szCs w:val="24"/>
          <w:lang w:val="en-GB"/>
        </w:rPr>
        <w:t xml:space="preserve"> and 14-day</w:t>
      </w:r>
      <w:r w:rsidR="00116779">
        <w:rPr>
          <w:rFonts w:ascii="Times New Roman" w:hAnsi="Times New Roman" w:cs="Times New Roman"/>
          <w:sz w:val="24"/>
          <w:szCs w:val="24"/>
          <w:lang w:val="en-GB"/>
        </w:rPr>
        <w:t>-old starling nestlings</w:t>
      </w:r>
      <w:r w:rsidRPr="0075177E">
        <w:rPr>
          <w:rFonts w:ascii="Times New Roman" w:hAnsi="Times New Roman" w:cs="Times New Roman"/>
          <w:sz w:val="24"/>
          <w:szCs w:val="24"/>
          <w:lang w:val="en-GB"/>
        </w:rPr>
        <w:t xml:space="preserve">. For each ASV, the taxonomic assignment (Kingdom, Phylum, Class, Order, Family and Genus), the ASV number, and the full identifier used in the study (ASV ID) </w:t>
      </w:r>
      <w:proofErr w:type="gramStart"/>
      <w:r w:rsidRPr="0075177E">
        <w:rPr>
          <w:rFonts w:ascii="Times New Roman" w:hAnsi="Times New Roman" w:cs="Times New Roman"/>
          <w:sz w:val="24"/>
          <w:szCs w:val="24"/>
          <w:lang w:val="en-GB"/>
        </w:rPr>
        <w:t>are provided</w:t>
      </w:r>
      <w:proofErr w:type="gramEnd"/>
      <w:r w:rsidRPr="0075177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8C9FE8" w14:textId="2348A7CD" w:rsidR="00E01DAE" w:rsidRDefault="00E01DAE" w:rsidP="0075177E"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agarcia\\Desktop\\dataStarling2021_enviado10oct\\Analisis15_9_25final\\tablas.xlsx" "Hoja1!F1C1:F124C8" \a \f 4 \h  \* MERGEFORMAT </w:instrText>
      </w:r>
      <w:r>
        <w:rPr>
          <w:lang w:val="en-GB"/>
        </w:rPr>
        <w:fldChar w:fldCharType="separate"/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992"/>
        <w:gridCol w:w="1146"/>
        <w:gridCol w:w="1085"/>
        <w:gridCol w:w="1206"/>
        <w:gridCol w:w="522"/>
        <w:gridCol w:w="2562"/>
      </w:tblGrid>
      <w:tr w:rsidR="00E01DAE" w:rsidRPr="00E01DAE" w14:paraId="5C42374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0EA34" w14:textId="1B25A73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Kingdo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577F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Phyl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8764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Clas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F68E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Ord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916C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Family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C940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Gen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D84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ASV number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D9A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6"/>
                <w:lang w:eastAsia="es-ES"/>
              </w:rPr>
              <w:t>ASV ID</w:t>
            </w:r>
          </w:p>
        </w:tc>
      </w:tr>
      <w:tr w:rsidR="00E01DAE" w:rsidRPr="00E01DAE" w14:paraId="2D7592D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607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606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id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A7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idobacteriae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07A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ry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CC8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ry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854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ry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883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63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5E81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idobacteriae _ g__Bryobacter _ 27630</w:t>
            </w:r>
          </w:p>
        </w:tc>
      </w:tr>
      <w:tr w:rsidR="00E01DAE" w:rsidRPr="00E01DAE" w14:paraId="50B7008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56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601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8C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344E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icrococc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2AF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icr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9E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9AE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9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FF8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 _ 1395</w:t>
            </w:r>
          </w:p>
        </w:tc>
      </w:tr>
      <w:tr w:rsidR="00E01DAE" w:rsidRPr="00E01DAE" w14:paraId="0D42AE9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C473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9CD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C2D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BC4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icromonospo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A1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icromonospo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CE35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ctinoplan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1A1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40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8E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Actinoplanes _ 6405</w:t>
            </w:r>
          </w:p>
        </w:tc>
      </w:tr>
      <w:tr w:rsidR="00E01DAE" w:rsidRPr="00E01DAE" w14:paraId="7B5F722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FE06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55D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CA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ACB6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ifid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68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ifid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B1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ifido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3C6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292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838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Bifidobacterium _ 12922</w:t>
            </w:r>
          </w:p>
        </w:tc>
      </w:tr>
      <w:tr w:rsidR="00E01DAE" w:rsidRPr="00E01DAE" w14:paraId="7CFC6BF5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725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DB8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EAE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FC6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ifid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CF4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ifid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27A6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ifido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E62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456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5D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Bifidobacterium _ 14563</w:t>
            </w:r>
          </w:p>
        </w:tc>
      </w:tr>
      <w:tr w:rsidR="00E01DAE" w:rsidRPr="00E01DAE" w14:paraId="2EA8772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99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3AC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58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EE62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ifid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5E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ifid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3A3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ifido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E5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556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4A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Bifidobacterium _ 5568</w:t>
            </w:r>
          </w:p>
        </w:tc>
      </w:tr>
      <w:tr w:rsidR="00E01DAE" w:rsidRPr="00E01DAE" w14:paraId="564E6C0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F0E1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982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8CB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4616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C8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513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C20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95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8E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13957</w:t>
            </w:r>
          </w:p>
        </w:tc>
      </w:tr>
      <w:tr w:rsidR="00E01DAE" w:rsidRPr="00E01DAE" w14:paraId="256C9AC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548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E4C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D9E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D0F2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A0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9A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2B2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775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230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17751</w:t>
            </w:r>
          </w:p>
        </w:tc>
      </w:tr>
      <w:tr w:rsidR="00E01DAE" w:rsidRPr="00E01DAE" w14:paraId="0D3AF38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A8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042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B2C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CF36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92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1B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8F0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786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7E4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17863</w:t>
            </w:r>
          </w:p>
        </w:tc>
      </w:tr>
      <w:tr w:rsidR="00E01DAE" w:rsidRPr="00E01DAE" w14:paraId="5819614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99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13F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7350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95E8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27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9DB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74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2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07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1827</w:t>
            </w:r>
          </w:p>
        </w:tc>
      </w:tr>
      <w:tr w:rsidR="00E01DAE" w:rsidRPr="00E01DAE" w14:paraId="3E45DC6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A88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2F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FAE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5248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EF8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80E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0C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46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218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6469</w:t>
            </w:r>
          </w:p>
        </w:tc>
      </w:tr>
      <w:tr w:rsidR="00E01DAE" w:rsidRPr="00E01DAE" w14:paraId="36703936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9F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97F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F9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BD49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yne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EB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ryne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48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oryne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361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790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0B1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Corynebacterium _ 7900</w:t>
            </w:r>
          </w:p>
        </w:tc>
      </w:tr>
      <w:tr w:rsidR="00E01DAE" w:rsidRPr="00E01DAE" w14:paraId="142F09F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AD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3B6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92E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8E7F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ropioni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90C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ropioni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DB0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Friedmanni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A8F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61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CF6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Friedmanniella _ 25615</w:t>
            </w:r>
          </w:p>
        </w:tc>
      </w:tr>
      <w:tr w:rsidR="00E01DAE" w:rsidRPr="00E01DAE" w14:paraId="59121FE6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26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0B6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A73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458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ifid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E5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ifid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1F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Gardner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A11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B03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Gardnerella _ 63</w:t>
            </w:r>
          </w:p>
        </w:tc>
      </w:tr>
      <w:tr w:rsidR="00E01DAE" w:rsidRPr="00E01DAE" w14:paraId="65CE052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B18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E6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F88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9E89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icrococc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1A7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icr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00E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icr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329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945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F68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Micrococcus _ 9452</w:t>
            </w:r>
          </w:p>
        </w:tc>
      </w:tr>
      <w:tr w:rsidR="00E01DAE" w:rsidRPr="00E01DAE" w14:paraId="525F450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D71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0A6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61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962F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Actinomyce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A9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ctinomyce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FE3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obilun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70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489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8C8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Mobiluncus _ 14896</w:t>
            </w:r>
          </w:p>
        </w:tc>
      </w:tr>
      <w:tr w:rsidR="00E01DAE" w:rsidRPr="00E01DAE" w14:paraId="304E5FD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7EE8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0B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53B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2A8A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ropioni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D4E0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Nocardioi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85A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Nocardi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8EC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432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D8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Nocardioides _ 4329</w:t>
            </w:r>
          </w:p>
        </w:tc>
      </w:tr>
      <w:tr w:rsidR="00E01DAE" w:rsidRPr="00E01DAE" w14:paraId="5F81392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CF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6E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A4D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CFE3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ropioni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545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ropioni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297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ropioni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1D0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57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4DB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ctinobacteria _ g__Propionibacterium _ 18578</w:t>
            </w:r>
          </w:p>
        </w:tc>
      </w:tr>
      <w:tr w:rsidR="00E01DAE" w:rsidRPr="00E01DAE" w14:paraId="59C7FDB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E2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2DC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6C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F888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7FB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3D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26A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05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58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 _ 2058</w:t>
            </w:r>
          </w:p>
        </w:tc>
      </w:tr>
      <w:tr w:rsidR="00E01DAE" w:rsidRPr="00E01DAE" w14:paraId="201B34E6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D411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6FC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46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3784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511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ECB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2BD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33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74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 _ 23330</w:t>
            </w:r>
          </w:p>
        </w:tc>
      </w:tr>
      <w:tr w:rsidR="00E01DAE" w:rsidRPr="00E01DAE" w14:paraId="03B0A25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201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DA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913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834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ul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9C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aul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56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revundi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233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14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E38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Brevundimonas _ 24148</w:t>
            </w:r>
          </w:p>
        </w:tc>
      </w:tr>
      <w:tr w:rsidR="00E01DAE" w:rsidRPr="00E01DAE" w14:paraId="06DE1E2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87F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A698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A0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35E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ul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D46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aul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350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revundi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D28E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89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7E37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Brevundimonas _ 27890</w:t>
            </w:r>
          </w:p>
        </w:tc>
      </w:tr>
      <w:tr w:rsidR="00E01DAE" w:rsidRPr="00E01DAE" w14:paraId="60D1D6D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9F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C27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3E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5C47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od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8EF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od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128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Gemm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0013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58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6C1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Gemmobacter _ 583</w:t>
            </w:r>
          </w:p>
        </w:tc>
      </w:tr>
      <w:tr w:rsidR="00E01DAE" w:rsidRPr="00E01DAE" w14:paraId="5C89D3D0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F00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B75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E9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6D6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78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D18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F01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666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11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16660</w:t>
            </w:r>
          </w:p>
        </w:tc>
      </w:tr>
      <w:tr w:rsidR="00E01DAE" w:rsidRPr="00E01DAE" w14:paraId="2285171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A97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A22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D30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0D9B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B06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030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484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70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C2D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18708</w:t>
            </w:r>
          </w:p>
        </w:tc>
      </w:tr>
      <w:tr w:rsidR="00E01DAE" w:rsidRPr="00E01DAE" w14:paraId="343A98A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846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36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CF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331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914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31B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B4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257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E6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22578</w:t>
            </w:r>
          </w:p>
        </w:tc>
      </w:tr>
      <w:tr w:rsidR="00E01DAE" w:rsidRPr="00E01DAE" w14:paraId="352BF08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0B8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01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305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047B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E8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AEF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E41D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28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E3B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2281</w:t>
            </w:r>
          </w:p>
        </w:tc>
      </w:tr>
      <w:tr w:rsidR="00E01DAE" w:rsidRPr="00E01DAE" w14:paraId="3E7B7584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C5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451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C4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BA1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2A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CA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B88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46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08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25465</w:t>
            </w:r>
          </w:p>
        </w:tc>
      </w:tr>
      <w:tr w:rsidR="00E01DAE" w:rsidRPr="00E01DAE" w14:paraId="57856F50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29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2CA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112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382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37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F0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AAE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04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BD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26043</w:t>
            </w:r>
          </w:p>
        </w:tc>
      </w:tr>
      <w:tr w:rsidR="00E01DAE" w:rsidRPr="00E01DAE" w14:paraId="3527BAE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25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1C9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C59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0188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4C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2F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26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53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86F0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27537</w:t>
            </w:r>
          </w:p>
        </w:tc>
      </w:tr>
      <w:tr w:rsidR="00E01DAE" w:rsidRPr="00E01DAE" w14:paraId="6CDF1E6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10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BD6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143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57ED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iz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E2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iz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1DF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Ochrobactr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54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784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A08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Ochrobactrum _ 7847</w:t>
            </w:r>
          </w:p>
        </w:tc>
      </w:tr>
      <w:tr w:rsidR="00E01DAE" w:rsidRPr="00E01DAE" w14:paraId="1C9AF94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51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4D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B3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39E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hod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A10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hod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B7A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ara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4F5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813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8AC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Paracoccus _ 28134</w:t>
            </w:r>
          </w:p>
        </w:tc>
      </w:tr>
      <w:tr w:rsidR="00E01DAE" w:rsidRPr="00E01DAE" w14:paraId="031E352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4F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1B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95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9DE0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Sphing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6B71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Sphingo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AD7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Sphingo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811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408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983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Alphaproteobacteria _ g__Sphingomonas _ 4083</w:t>
            </w:r>
          </w:p>
        </w:tc>
      </w:tr>
      <w:tr w:rsidR="00E01DAE" w:rsidRPr="00E01DAE" w14:paraId="055F58D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D1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66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EE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19B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0F7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3AC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73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17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16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 _ 25174</w:t>
            </w:r>
          </w:p>
        </w:tc>
      </w:tr>
      <w:tr w:rsidR="00E01DAE" w:rsidRPr="00E01DAE" w14:paraId="361AC4F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FD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B68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82C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20FE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49C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atelli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FC2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atelli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96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115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A2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Catellicoccus _ 21159</w:t>
            </w:r>
          </w:p>
        </w:tc>
      </w:tr>
      <w:tr w:rsidR="00E01DAE" w:rsidRPr="00E01DAE" w14:paraId="196B4C9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28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38E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39B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AA04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C7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atelli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D91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atelli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18DD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04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51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Catellicoccus _ 25040</w:t>
            </w:r>
          </w:p>
        </w:tc>
      </w:tr>
      <w:tr w:rsidR="00E01DAE" w:rsidRPr="00E01DAE" w14:paraId="553902E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37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639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5EA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A46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C7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4B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Enter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CD5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9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ED1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Enterococcus _ 197</w:t>
            </w:r>
          </w:p>
        </w:tc>
      </w:tr>
      <w:tr w:rsidR="00E01DAE" w:rsidRPr="00E01DAE" w14:paraId="6A4D9EA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24A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AB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37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C8D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53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597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Enter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87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15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34B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Enterococcus _ 23154</w:t>
            </w:r>
          </w:p>
        </w:tc>
      </w:tr>
      <w:tr w:rsidR="00E01DAE" w:rsidRPr="00E01DAE" w14:paraId="0F5D3775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74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B1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AA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55DC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Staphylococc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1C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C3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Gem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B3C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966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C5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Gemella _ 19664</w:t>
            </w:r>
          </w:p>
        </w:tc>
      </w:tr>
      <w:tr w:rsidR="00E01DAE" w:rsidRPr="00E01DAE" w14:paraId="230F303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31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B5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7C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AC88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22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tobaci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26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HT002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8C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049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894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HT002 _ 20495</w:t>
            </w:r>
          </w:p>
        </w:tc>
      </w:tr>
      <w:tr w:rsidR="00E01DAE" w:rsidRPr="00E01DAE" w14:paraId="5CB7D19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186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1B5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E8BB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39A0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5D4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tobaci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53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Lactobacill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75B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496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42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Lactobacillus _ 14967</w:t>
            </w:r>
          </w:p>
        </w:tc>
      </w:tr>
      <w:tr w:rsidR="00E01DAE" w:rsidRPr="00E01DAE" w14:paraId="2CD790C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6E4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DDF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C80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3E3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9D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tobaci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AC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Ligilactobacill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B61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218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782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Ligilactobacillus _ 22180</w:t>
            </w:r>
          </w:p>
        </w:tc>
      </w:tr>
      <w:tr w:rsidR="00E01DAE" w:rsidRPr="00E01DAE" w14:paraId="4200DB9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401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A0B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C8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FE0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E0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tobaci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144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Ligilactobacill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7D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94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136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Ligilactobacillus _ 3943</w:t>
            </w:r>
          </w:p>
        </w:tc>
      </w:tr>
      <w:tr w:rsidR="00E01DAE" w:rsidRPr="00E01DAE" w14:paraId="4B81436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F7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C2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B7C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09B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ycoplasma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C5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ycoplasma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302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ycoplasm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35B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701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768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Mycoplasma _ 17017</w:t>
            </w:r>
          </w:p>
        </w:tc>
      </w:tr>
      <w:tr w:rsidR="00E01DAE" w:rsidRPr="00E01DAE" w14:paraId="5CD17B9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C5C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3B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506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0171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ycoplasma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030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ycoplasma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62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ycoplasm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6B5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23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46B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Mycoplasma _ 24231</w:t>
            </w:r>
          </w:p>
        </w:tc>
      </w:tr>
      <w:tr w:rsidR="00E01DAE" w:rsidRPr="00E01DAE" w14:paraId="39A66CD4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81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8C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2A7B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8A95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ycoplasma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44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ycoplasma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E0F5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ycoplasm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EF5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91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0D70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Mycoplasma _ 25914</w:t>
            </w:r>
          </w:p>
        </w:tc>
      </w:tr>
      <w:tr w:rsidR="00E01DAE" w:rsidRPr="00E01DAE" w14:paraId="2CF2530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E4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240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15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044D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ycoplasma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FC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ycoplasma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28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ycoplasm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2C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825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8D4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Mycoplasma _ 28252</w:t>
            </w:r>
          </w:p>
        </w:tc>
      </w:tr>
      <w:tr w:rsidR="00E01DAE" w:rsidRPr="00E01DAE" w14:paraId="23FD74E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48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CD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C33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15A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RsaHf2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81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saHf23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2F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RsaHf23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69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235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41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RsaHf231 _ 12352</w:t>
            </w:r>
          </w:p>
        </w:tc>
      </w:tr>
      <w:tr w:rsidR="00E01DAE" w:rsidRPr="00E01DAE" w14:paraId="33003601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B8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219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D7E5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3D4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Staphylococc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BC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Staphyl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B8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Staphyl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59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5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387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Staphylococcus _ 1353</w:t>
            </w:r>
          </w:p>
        </w:tc>
      </w:tr>
      <w:tr w:rsidR="00E01DAE" w:rsidRPr="00E01DAE" w14:paraId="04BDC60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93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F5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015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825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Staphylococc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15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Staphyl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3B8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Staphyl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65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92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9B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Staphylococcus _ 18924</w:t>
            </w:r>
          </w:p>
        </w:tc>
      </w:tr>
      <w:tr w:rsidR="00E01DAE" w:rsidRPr="00E01DAE" w14:paraId="0667A25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3C1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D24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420A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549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4B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Strept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0E2A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Strept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015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697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85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Streptococcus _ 16977</w:t>
            </w:r>
          </w:p>
        </w:tc>
      </w:tr>
      <w:tr w:rsidR="00E01DAE" w:rsidRPr="00E01DAE" w14:paraId="33B29F60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1C3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CC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B51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74F5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108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Strept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AC3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Streptococc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AB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16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61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Streptococcus _ 3163</w:t>
            </w:r>
          </w:p>
        </w:tc>
      </w:tr>
      <w:tr w:rsidR="00E01DAE" w:rsidRPr="00E01DAE" w14:paraId="7609A71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EAB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055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9D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E796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Mycoplasmat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24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ycoplasmat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3E7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Ureaplasm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85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42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7DF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Ureaplasma _ 3429</w:t>
            </w:r>
          </w:p>
        </w:tc>
      </w:tr>
      <w:tr w:rsidR="00E01DAE" w:rsidRPr="00E01DAE" w14:paraId="2956233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33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885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BC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E1C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tobaci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436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tobaci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AC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Weiss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466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69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BF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illi _ g__Weissella _ 18693</w:t>
            </w:r>
          </w:p>
        </w:tc>
      </w:tr>
      <w:tr w:rsidR="00E01DAE" w:rsidRPr="00E01DAE" w14:paraId="533031B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2E5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F4F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Bacteroi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4F7F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436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acteroi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A9DC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revot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D3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1B6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83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4D8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 _ g__ _ 24836</w:t>
            </w:r>
          </w:p>
        </w:tc>
      </w:tr>
      <w:tr w:rsidR="00E01DAE" w:rsidRPr="00E01DAE" w14:paraId="35CDFD1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6B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E4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Bacteroi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03B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04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acteroi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8B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acteroi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10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acter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B05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104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EFD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 _ g__Bacteroides _ 11043</w:t>
            </w:r>
          </w:p>
        </w:tc>
      </w:tr>
      <w:tr w:rsidR="00E01DAE" w:rsidRPr="00E01DAE" w14:paraId="78D65200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7FF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29A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Bacteroi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A59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87B1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acteroi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C8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acteroi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95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acter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A56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41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8D6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 _ g__Bacteroides _ 23410</w:t>
            </w:r>
          </w:p>
        </w:tc>
      </w:tr>
      <w:tr w:rsidR="00E01DAE" w:rsidRPr="00E01DAE" w14:paraId="705DCDD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C2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2B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Bacteroi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54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C3EB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acteroi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54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Tanner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8B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arabacter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280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02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1AB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 _ g__Parabacteroides _ 13020</w:t>
            </w:r>
          </w:p>
        </w:tc>
      </w:tr>
      <w:tr w:rsidR="00E01DAE" w:rsidRPr="00E01DAE" w14:paraId="6D7F7951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EE5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D85F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Bacteroi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AF4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8A47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acteroi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2EB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Tanner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B82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arabacter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03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76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EE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acteroidia _ g__Parabacteroides _ 26760</w:t>
            </w:r>
          </w:p>
        </w:tc>
      </w:tr>
      <w:tr w:rsidR="00E01DAE" w:rsidRPr="00E01DAE" w14:paraId="135C94B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063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8A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Spirochaet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DF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rachyspirae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5D6C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rachyspi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8C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rachyspi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8A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Brachyspir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9C9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702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34A7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Brachyspirae _ g__Brachyspira _ 7021</w:t>
            </w:r>
          </w:p>
        </w:tc>
      </w:tr>
      <w:tr w:rsidR="00E01DAE" w:rsidRPr="00E01DAE" w14:paraId="00CBFDC4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0AD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502A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Campylobacter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7A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E35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mpyl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649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rc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9A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rc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BB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99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2C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 _ g__Arcobacter _ 26999</w:t>
            </w:r>
          </w:p>
        </w:tc>
      </w:tr>
      <w:tr w:rsidR="00E01DAE" w:rsidRPr="00E01DAE" w14:paraId="39BE68D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EA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B1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Campylobacter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5A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7E3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mpyl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77C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Helic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3CD9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Helic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C74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16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581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 _ g__Helicobacter _ 25165</w:t>
            </w:r>
          </w:p>
        </w:tc>
      </w:tr>
      <w:tr w:rsidR="00E01DAE" w:rsidRPr="00E01DAE" w14:paraId="15522A0C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9CAB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1AB1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Campylobacter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58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F28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mpyl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A7D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Helic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2C7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Helic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A12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91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0E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ampylobacteria _ g__Helicobacter _ 3916</w:t>
            </w:r>
          </w:p>
        </w:tc>
      </w:tr>
      <w:tr w:rsidR="00E01DAE" w:rsidRPr="00E01DAE" w14:paraId="70BC2FF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35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7D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01B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778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Oscillospi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37B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umin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CA4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D9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202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A06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 _ 12022</w:t>
            </w:r>
          </w:p>
        </w:tc>
      </w:tr>
      <w:tr w:rsidR="00E01DAE" w:rsidRPr="00E01DAE" w14:paraId="00F1799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03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C1A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FD7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B7C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hnospi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8C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hnospi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F3C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[Ruminococcus]_torques_group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685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81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E6C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[Ruminococcus]_torques_group _ 27817</w:t>
            </w:r>
          </w:p>
        </w:tc>
      </w:tr>
      <w:tr w:rsidR="00E01DAE" w:rsidRPr="00E01DAE" w14:paraId="6C1A950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9F6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CB8D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CD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352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lostridia_vadinBB60_grou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A07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lostridia_vadinBB60_grou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73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lostridia_vadinBB60_group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9A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158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6B7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Clostridia _ g__Clostridia_vadinBB60_group _ 21584</w:t>
            </w:r>
          </w:p>
        </w:tc>
      </w:tr>
      <w:tr w:rsidR="00E01DAE" w:rsidRPr="00E01DAE" w14:paraId="379F589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6E2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3DA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14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030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eptostreptococcales-Tissiere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52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eptostrept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2D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lostridioide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77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658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891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Clostridioides _ 16580</w:t>
            </w:r>
          </w:p>
        </w:tc>
      </w:tr>
      <w:tr w:rsidR="00E01DAE" w:rsidRPr="00E01DAE" w14:paraId="6AD99E2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E1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28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32F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3F4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lostrid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7E0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lostrid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09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lostridium_sensu_stricto_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42E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37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720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Clostridia _ g__Clostridium_sensu_stricto_1 _ 23374</w:t>
            </w:r>
          </w:p>
        </w:tc>
      </w:tr>
      <w:tr w:rsidR="00E01DAE" w:rsidRPr="00E01DAE" w14:paraId="7E890F4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651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8B4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FD6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8895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lostrid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095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lostrid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61A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lostridium_sensu_stricto_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D2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96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573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Clostridia _ g__Clostridium_sensu_stricto_1 _ 2961</w:t>
            </w:r>
          </w:p>
        </w:tc>
      </w:tr>
      <w:tr w:rsidR="00E01DAE" w:rsidRPr="00E01DAE" w14:paraId="0424B80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14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6A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63F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1CF5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lostrid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A5D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lostrid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AD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lostridium_sensu_stricto_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091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895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5F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Clostridia _ g__Clostridium_sensu_stricto_1 _ 8950</w:t>
            </w:r>
          </w:p>
        </w:tc>
      </w:tr>
      <w:tr w:rsidR="00E01DAE" w:rsidRPr="00E01DAE" w14:paraId="6D348E4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4AF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81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11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52B2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Oscillospi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C0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Rumin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2B5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Faecali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E11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111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9D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Faecalibacterium _ 21119</w:t>
            </w:r>
          </w:p>
        </w:tc>
      </w:tr>
      <w:tr w:rsidR="00E01DAE" w:rsidRPr="00E01DAE" w14:paraId="452A265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87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236E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674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5D27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eptostreptococcales-Tissiere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40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naerovora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F63E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g__Family_XIII_AD3011_group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661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079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8F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Clostridia _ g__Family_XIII_AD3011_group _ 10799</w:t>
            </w:r>
          </w:p>
        </w:tc>
      </w:tr>
      <w:tr w:rsidR="00E01DAE" w:rsidRPr="00E01DAE" w14:paraId="2C16745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02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48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010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2EE4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eptostreptococcales-Tissierell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91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eptostreptococc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4F6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Rombouts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BB0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13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B86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Romboutsia _ 6134</w:t>
            </w:r>
          </w:p>
        </w:tc>
      </w:tr>
      <w:tr w:rsidR="00E01DAE" w:rsidRPr="00E01DAE" w14:paraId="7C600B74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5D2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B80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irmic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5D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533E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Lachnospi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4CC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Lachnospi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3D4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Tyzzer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6A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795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B3F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lostridia _ g__Tyzzerella _ 7956</w:t>
            </w:r>
          </w:p>
        </w:tc>
      </w:tr>
      <w:tr w:rsidR="00E01DAE" w:rsidRPr="00E01DAE" w14:paraId="1818D7A1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63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7A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Actin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3B9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oriobacteri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FB24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ori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BCD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topob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362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topob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4D1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131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557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Coriobacteriia _ g__Atopobium _ 11313</w:t>
            </w:r>
          </w:p>
        </w:tc>
      </w:tr>
      <w:tr w:rsidR="00E01DAE" w:rsidRPr="00E01DAE" w14:paraId="0CE1277C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F8B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FA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Desulfobacter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4D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Desulfovibrion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C98C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Desulfovibrion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255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Desulfovibrion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8D8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Desulfovibrio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A27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08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D0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Desulfovibrionia _ g__Desulfovibrio _ 24080</w:t>
            </w:r>
          </w:p>
        </w:tc>
      </w:tr>
      <w:tr w:rsidR="00E01DAE" w:rsidRPr="00E01DAE" w14:paraId="0AA1DAE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81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D5D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Fusobacter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77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Fusobacteri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321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Fus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A64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Fus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E10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Ceto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CC7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35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F1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Fusobacteriia _ g__Cetobacterium _ 18359</w:t>
            </w:r>
          </w:p>
        </w:tc>
      </w:tr>
      <w:tr w:rsidR="00E01DAE" w:rsidRPr="00E01DAE" w14:paraId="5802CA5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ABB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05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D1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941A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D3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61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C03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005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93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10052</w:t>
            </w:r>
          </w:p>
        </w:tc>
      </w:tr>
      <w:tr w:rsidR="00E01DAE" w:rsidRPr="00E01DAE" w14:paraId="585B33D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AB0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A2A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BC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D4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65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A1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49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22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263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1222</w:t>
            </w:r>
          </w:p>
        </w:tc>
      </w:tr>
      <w:tr w:rsidR="00E01DAE" w:rsidRPr="00E01DAE" w14:paraId="1B45B71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D45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A0F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7EB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344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020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7A8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02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41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2F1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13412</w:t>
            </w:r>
          </w:p>
        </w:tc>
      </w:tr>
      <w:tr w:rsidR="00E01DAE" w:rsidRPr="00E01DAE" w14:paraId="330DA08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D35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6BF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43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C75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seud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02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seudo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58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EE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622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CE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16228</w:t>
            </w:r>
          </w:p>
        </w:tc>
      </w:tr>
      <w:tr w:rsidR="00E01DAE" w:rsidRPr="00E01DAE" w14:paraId="3406DCE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9E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CDD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526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F1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DD0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486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FB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72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2D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18725</w:t>
            </w:r>
          </w:p>
        </w:tc>
      </w:tr>
      <w:tr w:rsidR="00E01DAE" w:rsidRPr="00E01DAE" w14:paraId="5F10ECA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946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20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92B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6DD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B7D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714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1B3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07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DA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072</w:t>
            </w:r>
          </w:p>
        </w:tc>
      </w:tr>
      <w:tr w:rsidR="00E01DAE" w:rsidRPr="00E01DAE" w14:paraId="6D88C2F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A34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AD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5A31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F0C6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B1A0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D6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7ED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28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ED2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284</w:t>
            </w:r>
          </w:p>
        </w:tc>
      </w:tr>
      <w:tr w:rsidR="00E01DAE" w:rsidRPr="00E01DAE" w14:paraId="0B80449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4B3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293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1C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C3E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FB71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024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6E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43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B4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3438</w:t>
            </w:r>
          </w:p>
        </w:tc>
      </w:tr>
      <w:tr w:rsidR="00E01DAE" w:rsidRPr="00E01DAE" w14:paraId="1B38F72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770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178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C9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D88B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E31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C1C8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8CC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41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A6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4419</w:t>
            </w:r>
          </w:p>
        </w:tc>
      </w:tr>
      <w:tr w:rsidR="00E01DAE" w:rsidRPr="00E01DAE" w14:paraId="1F380F4C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E8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A20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1D0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1DB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45A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lcaligen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CF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4A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16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BEE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5169</w:t>
            </w:r>
          </w:p>
        </w:tc>
      </w:tr>
      <w:tr w:rsidR="00E01DAE" w:rsidRPr="00E01DAE" w14:paraId="18117D1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9D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5ED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466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5B1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94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55A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EB7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68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47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6684</w:t>
            </w:r>
          </w:p>
        </w:tc>
      </w:tr>
      <w:tr w:rsidR="00E01DAE" w:rsidRPr="00E01DAE" w14:paraId="3520D7E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898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625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F94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DB43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8E4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Neiss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19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8FD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82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C8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6824</w:t>
            </w:r>
          </w:p>
        </w:tc>
      </w:tr>
      <w:tr w:rsidR="00E01DAE" w:rsidRPr="00E01DAE" w14:paraId="725F756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19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7CC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C7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0A24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054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A1A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5F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48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32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7488</w:t>
            </w:r>
          </w:p>
        </w:tc>
      </w:tr>
      <w:tr w:rsidR="00E01DAE" w:rsidRPr="00E01DAE" w14:paraId="34A4102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DF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899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CF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FC3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1B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29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920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822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AA6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28224</w:t>
            </w:r>
          </w:p>
        </w:tc>
      </w:tr>
      <w:tr w:rsidR="00E01DAE" w:rsidRPr="00E01DAE" w14:paraId="11FC0AA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B2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64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E5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9686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E1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3B6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E7F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585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0752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5854</w:t>
            </w:r>
          </w:p>
        </w:tc>
      </w:tr>
      <w:tr w:rsidR="00E01DAE" w:rsidRPr="00E01DAE" w14:paraId="21AA2CE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171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84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72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3F94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FD2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DFF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034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16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F6D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6168</w:t>
            </w:r>
          </w:p>
        </w:tc>
      </w:tr>
      <w:tr w:rsidR="00E01DAE" w:rsidRPr="00E01DAE" w14:paraId="1A44D05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BC5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E7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15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31E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66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CC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7C1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18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F6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6184</w:t>
            </w:r>
          </w:p>
        </w:tc>
      </w:tr>
      <w:tr w:rsidR="00E01DAE" w:rsidRPr="00E01DAE" w14:paraId="25B20F1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BE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AC3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0A59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E187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F31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5D8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D9A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8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D9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82</w:t>
            </w:r>
          </w:p>
        </w:tc>
      </w:tr>
      <w:tr w:rsidR="00E01DAE" w:rsidRPr="00E01DAE" w14:paraId="460124C4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F0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03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F95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C52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6F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E37D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89D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848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458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 _ 8487</w:t>
            </w:r>
          </w:p>
        </w:tc>
      </w:tr>
      <w:tr w:rsidR="00E01DAE" w:rsidRPr="00E01DAE" w14:paraId="0AF137C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4C8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51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644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6236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seud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BE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ax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87D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cinet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3D3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30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29D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Acinetobacter _ 25306</w:t>
            </w:r>
          </w:p>
        </w:tc>
      </w:tr>
      <w:tr w:rsidR="00E01DAE" w:rsidRPr="00E01DAE" w14:paraId="7946D058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E3B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E6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1DB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0FE7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seud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5D1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Pseudo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0B9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zot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3479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908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23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Azotobacter _ 19080</w:t>
            </w:r>
          </w:p>
        </w:tc>
      </w:tr>
      <w:tr w:rsidR="00E01DAE" w:rsidRPr="00E01DAE" w14:paraId="729F9490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BF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0A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062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02B0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seud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03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ax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159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Enhydrobacter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F571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813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568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Enhydrobacter _ 18135</w:t>
            </w:r>
          </w:p>
        </w:tc>
      </w:tr>
      <w:tr w:rsidR="00E01DAE" w:rsidRPr="00E01DAE" w14:paraId="1FBA7DB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424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D82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66C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7BD9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DC2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4D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Escherichia-Shig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2D4B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45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84DB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Gammaproteobacteria _ g__Escherichia-Shigella _ 13457</w:t>
            </w:r>
          </w:p>
        </w:tc>
      </w:tr>
      <w:tr w:rsidR="00E01DAE" w:rsidRPr="00E01DAE" w14:paraId="1E8EF4A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72B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5D2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811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8C91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60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81C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Escherichia-Shig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AA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680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3B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val="en-GB" w:eastAsia="es-ES"/>
              </w:rPr>
              <w:t>c__Gammaproteobacteria _ g__Escherichia-Shigella _ 2680</w:t>
            </w:r>
          </w:p>
        </w:tc>
      </w:tr>
      <w:tr w:rsidR="00E01DAE" w:rsidRPr="00E01DAE" w14:paraId="3473810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D87A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21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54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9EF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361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Hafn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6E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Hafnia-Obesumbacterium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C6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338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E9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Hafnia-Obesumbacterium _ 23388</w:t>
            </w:r>
          </w:p>
        </w:tc>
      </w:tr>
      <w:tr w:rsidR="00E01DAE" w:rsidRPr="00E01DAE" w14:paraId="1B762A4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B5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701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32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EF73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73C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ma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B7F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Hydrogenophag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A0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239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289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Hydrogenophaga _ 12391</w:t>
            </w:r>
          </w:p>
        </w:tc>
      </w:tr>
      <w:tr w:rsidR="00E01DAE" w:rsidRPr="00E01DAE" w14:paraId="6973E7F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F40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7AE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C42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E52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rdi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2A7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Wohlfahrti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1D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Ignatzschiner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654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793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0EBD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Ignatzschineria _ 17938</w:t>
            </w:r>
          </w:p>
        </w:tc>
      </w:tr>
      <w:tr w:rsidR="00E01DAE" w:rsidRPr="00E01DAE" w14:paraId="336F15C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31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5C4C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CDA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403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rdi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7C1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Wohlfahrti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95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Ignatzschiner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57D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149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163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Ignatzschineria _ 21495</w:t>
            </w:r>
          </w:p>
        </w:tc>
      </w:tr>
      <w:tr w:rsidR="00E01DAE" w:rsidRPr="00E01DAE" w14:paraId="0FEDAAA6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C4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54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33D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2F15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rdi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234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Wohlfahrti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63D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Ignatzschiner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F7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31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D41A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Ignatzschineria _ 24316</w:t>
            </w:r>
          </w:p>
        </w:tc>
      </w:tr>
      <w:tr w:rsidR="00E01DAE" w:rsidRPr="00E01DAE" w14:paraId="4E2A380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4E2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788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5E0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B33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FF5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Enterobact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96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Klebsi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38E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63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728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Klebsiella _ 6634</w:t>
            </w:r>
          </w:p>
        </w:tc>
      </w:tr>
      <w:tr w:rsidR="00E01DAE" w:rsidRPr="00E01DAE" w14:paraId="098023C5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563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1E2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6B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0A3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032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Burkholder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C9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Lautrop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70E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43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56F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Lautropia _ 3435</w:t>
            </w:r>
          </w:p>
        </w:tc>
      </w:tr>
      <w:tr w:rsidR="00E01DAE" w:rsidRPr="00E01DAE" w14:paraId="208D7D8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F9B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76F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180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7EE1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6FB0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Oxalobacter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CDE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assil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DDA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240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22C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Massilia _ 22405</w:t>
            </w:r>
          </w:p>
        </w:tc>
      </w:tr>
      <w:tr w:rsidR="00E01DAE" w:rsidRPr="00E01DAE" w14:paraId="7205ECE9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E3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68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C8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148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FB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88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oeller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74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12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6C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Moellerella _ 3128</w:t>
            </w:r>
          </w:p>
        </w:tc>
      </w:tr>
      <w:tr w:rsidR="00E01DAE" w:rsidRPr="00E01DAE" w14:paraId="4D6A070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9C6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16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43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B79A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Pseudo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E4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ax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8A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orax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C66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83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AC1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Moraxella _ 25833</w:t>
            </w:r>
          </w:p>
        </w:tc>
      </w:tr>
      <w:tr w:rsidR="00E01DAE" w:rsidRPr="00E01DAE" w14:paraId="236963A3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853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4C0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89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7E8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A8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8772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Morganell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F7B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501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FBF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Morganella _ 25013</w:t>
            </w:r>
          </w:p>
        </w:tc>
      </w:tr>
      <w:tr w:rsidR="00E01DAE" w:rsidRPr="00E01DAE" w14:paraId="2CB96E9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387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DA7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961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7E2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413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E9E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roteu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8C2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71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6F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Proteus _ 715</w:t>
            </w:r>
          </w:p>
        </w:tc>
      </w:tr>
      <w:tr w:rsidR="00E01DAE" w:rsidRPr="00E01DAE" w14:paraId="4EE904F7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38E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D4C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AE7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99C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B7D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C1B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rovidenc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969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15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F3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Providencia _ 6157</w:t>
            </w:r>
          </w:p>
        </w:tc>
      </w:tr>
      <w:tr w:rsidR="00E01DAE" w:rsidRPr="00E01DAE" w14:paraId="412B0CB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0523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FE8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51B8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DB5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Enterobacter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374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Morganell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EB3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Providenc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CA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6705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50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Providencia _ 6705</w:t>
            </w:r>
          </w:p>
        </w:tc>
      </w:tr>
      <w:tr w:rsidR="00E01DAE" w:rsidRPr="00E01DAE" w14:paraId="27154ABD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95E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F1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43C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3FA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Burkhold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D6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Coma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D1BC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Tepidi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B8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4086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C92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Tepidimonas _ 24086</w:t>
            </w:r>
          </w:p>
        </w:tc>
      </w:tr>
      <w:tr w:rsidR="00E01DAE" w:rsidRPr="00E01DAE" w14:paraId="7B7E51C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F46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C3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Proteobacter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7D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F3D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Cardiobacter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B4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Wohlfahrti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0E8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Wohlfahrtii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4CB9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757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BC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ammaproteobacteria _ g__Wohlfahrtiimonas _ 13757</w:t>
            </w:r>
          </w:p>
        </w:tc>
      </w:tr>
      <w:tr w:rsidR="00E01DAE" w:rsidRPr="00E01DAE" w14:paraId="6988D562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A4F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CDC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Gemmatimona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1A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14D8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Gemmati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A8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mat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982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C699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3811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3E1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 _ g__ _ 13811</w:t>
            </w:r>
          </w:p>
        </w:tc>
      </w:tr>
      <w:tr w:rsidR="00E01DAE" w:rsidRPr="00E01DAE" w14:paraId="3FFCBB0E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0E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E50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Gemmatimona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5A7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4888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Gemmati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76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mat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A5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2C6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7344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7B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 _ g__ _ 27344</w:t>
            </w:r>
          </w:p>
        </w:tc>
      </w:tr>
      <w:tr w:rsidR="00E01DAE" w:rsidRPr="00E01DAE" w14:paraId="306EDABB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E4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8E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Gemmatimona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BCD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514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Gemmati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70F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mat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5E4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F7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2838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191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 _ g__ _ 2838</w:t>
            </w:r>
          </w:p>
        </w:tc>
      </w:tr>
      <w:tr w:rsidR="00E01DAE" w:rsidRPr="00E01DAE" w14:paraId="037201A5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FB1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B1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Gemmatimona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5A7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157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Gemmati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4928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mat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A0A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E4C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4702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893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 _ g__ _ 4702</w:t>
            </w:r>
          </w:p>
        </w:tc>
      </w:tr>
      <w:tr w:rsidR="00E01DAE" w:rsidRPr="00E01DAE" w14:paraId="233A491F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BC8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747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Gemmatimonad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F41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8D2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Gemmatimonad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F9C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Gemmatimonad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294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Gemmatimonas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E0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3963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D66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Gemmatimonadetes _ g__Gemmatimonas _ 3963</w:t>
            </w:r>
          </w:p>
        </w:tc>
      </w:tr>
      <w:tr w:rsidR="00E01DAE" w:rsidRPr="00E01DAE" w14:paraId="7612C52A" w14:textId="77777777" w:rsidTr="00E01DA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EF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k__Bacter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4F5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p__Verrucomicrobiot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25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Verrucomicrobiae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BE75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o__Verrucomicrobia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8E9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f__Akkermansiacea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AB4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g__Akkermansia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63B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10669</w:t>
            </w:r>
          </w:p>
        </w:tc>
        <w:tc>
          <w:tcPr>
            <w:tcW w:w="2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926D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6"/>
                <w:lang w:eastAsia="es-ES"/>
              </w:rPr>
              <w:t>c__Verrucomicrobiae _ g__Akkermansia _ 10669</w:t>
            </w:r>
          </w:p>
        </w:tc>
      </w:tr>
    </w:tbl>
    <w:p w14:paraId="4AC615ED" w14:textId="5853CFB7" w:rsidR="0075177E" w:rsidRDefault="00E01DAE" w:rsidP="0075177E">
      <w:pPr>
        <w:rPr>
          <w:rFonts w:ascii="Times New Roman" w:hAnsi="Times New Roman" w:cs="Times New Roman"/>
          <w:sz w:val="24"/>
          <w:szCs w:val="24"/>
          <w:lang w:val="en-GB"/>
        </w:rPr>
        <w:sectPr w:rsidR="0075177E" w:rsidSect="008A3DC4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6F4713D8" w14:textId="06F49AC2" w:rsidR="00E01DAE" w:rsidRPr="00E01DAE" w:rsidRDefault="008A3DC4" w:rsidP="00E01A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SM Table S6</w:t>
      </w:r>
      <w:r w:rsidR="00AE55DD"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. Results from linear 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 xml:space="preserve">mixed models testing </w:t>
      </w:r>
      <w:r w:rsidR="00AE55DD"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>association</w:t>
      </w:r>
      <w:r w:rsidR="00AE55DD">
        <w:rPr>
          <w:rFonts w:ascii="Times New Roman" w:hAnsi="Times New Roman" w:cs="Times New Roman"/>
          <w:sz w:val="24"/>
          <w:lang w:val="en-GB"/>
        </w:rPr>
        <w:t xml:space="preserve"> between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 xml:space="preserve"> alpha diversity indices (richness, Shannon and PD Faith) on nestling phenotypic traits,</w:t>
      </w:r>
      <w:r w:rsidR="00AE55DD" w:rsidRPr="00A370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 xml:space="preserve">for 8 and 14-day-old </w:t>
      </w:r>
      <w:r w:rsidR="005D43CC">
        <w:rPr>
          <w:rFonts w:ascii="Times New Roman" w:hAnsi="Times New Roman" w:cs="Times New Roman"/>
          <w:sz w:val="24"/>
          <w:szCs w:val="24"/>
          <w:lang w:val="en-GB"/>
        </w:rPr>
        <w:t>starling nestlings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E55DD" w:rsidRPr="002A1321">
        <w:rPr>
          <w:rFonts w:ascii="Times New Roman" w:hAnsi="Times New Roman" w:cs="Times New Roman"/>
          <w:sz w:val="24"/>
          <w:szCs w:val="24"/>
          <w:lang w:val="en-GB"/>
        </w:rPr>
        <w:t>Nest identity was included as a rando</w:t>
      </w:r>
      <w:bookmarkStart w:id="0" w:name="_GoBack"/>
      <w:bookmarkEnd w:id="0"/>
      <w:r w:rsidR="00AE55DD" w:rsidRPr="002A1321">
        <w:rPr>
          <w:rFonts w:ascii="Times New Roman" w:hAnsi="Times New Roman" w:cs="Times New Roman"/>
          <w:sz w:val="24"/>
          <w:szCs w:val="24"/>
          <w:lang w:val="en-GB"/>
        </w:rPr>
        <w:t xml:space="preserve">m factor. </w:t>
      </w:r>
      <w:r w:rsidR="00AE55DD"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Values in bold indicate significance at </w:t>
      </w:r>
      <w:r w:rsidR="00AE55DD" w:rsidRPr="002A1321">
        <w:rPr>
          <w:rFonts w:ascii="Times New Roman" w:hAnsi="Times New Roman" w:cs="Times New Roman"/>
          <w:sz w:val="24"/>
          <w:szCs w:val="24"/>
        </w:rPr>
        <w:t>α</w:t>
      </w:r>
      <w:r w:rsidR="00AE55DD" w:rsidRPr="0020659F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 w:rsidR="00AE55D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01AFD" w:rsidRPr="00E01A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1DAE">
        <w:rPr>
          <w:lang w:val="en-GB"/>
        </w:rPr>
        <w:fldChar w:fldCharType="begin"/>
      </w:r>
      <w:r w:rsidR="00E01DAE">
        <w:rPr>
          <w:lang w:val="en-GB"/>
        </w:rPr>
        <w:instrText xml:space="preserve"> LINK Excel.Sheet.12 "C:\\Users\\agarcia\\Desktop\\dataStarling2021_enviado10oct\\Analisis15_9_25final\\tablas.xlsx" "Hoja4 (2)!F5C4:F45C27" \a \f 4 \h  \* MERGEFORMAT </w:instrText>
      </w:r>
      <w:r w:rsidR="00E01DAE">
        <w:rPr>
          <w:lang w:val="en-GB"/>
        </w:rPr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"/>
        <w:gridCol w:w="1217"/>
        <w:gridCol w:w="1187"/>
        <w:gridCol w:w="848"/>
        <w:gridCol w:w="654"/>
        <w:gridCol w:w="657"/>
        <w:gridCol w:w="223"/>
        <w:gridCol w:w="654"/>
        <w:gridCol w:w="705"/>
        <w:gridCol w:w="223"/>
        <w:gridCol w:w="655"/>
        <w:gridCol w:w="658"/>
        <w:gridCol w:w="224"/>
        <w:gridCol w:w="655"/>
        <w:gridCol w:w="658"/>
        <w:gridCol w:w="224"/>
        <w:gridCol w:w="658"/>
        <w:gridCol w:w="658"/>
        <w:gridCol w:w="224"/>
        <w:gridCol w:w="655"/>
        <w:gridCol w:w="658"/>
        <w:gridCol w:w="224"/>
        <w:gridCol w:w="655"/>
        <w:gridCol w:w="658"/>
      </w:tblGrid>
      <w:tr w:rsidR="00E01DAE" w:rsidRPr="00E01DAE" w14:paraId="52F60DF0" w14:textId="77777777" w:rsidTr="00E01DAE">
        <w:trPr>
          <w:trHeight w:val="20"/>
        </w:trPr>
        <w:tc>
          <w:tcPr>
            <w:tcW w:w="12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67CAE" w14:textId="42BD327F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Alpha-diversity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7CAB46D" w14:textId="77777777" w:rsidR="00A3174B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 xml:space="preserve">Body mass        </w:t>
            </w:r>
          </w:p>
          <w:p w14:paraId="4C7A263B" w14:textId="066ABC69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day 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98B9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A2D5920" w14:textId="77777777" w:rsidR="00A3174B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 xml:space="preserve">Body mass       </w:t>
            </w:r>
          </w:p>
          <w:p w14:paraId="400BDCE4" w14:textId="2126022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day 1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25FEE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B0C9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Wing length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459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850D7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Tarsus length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626F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258FF9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Carotenoid concentration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2F6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8BA71B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Telomere     length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945D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E8D9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Telomere dynamic</w:t>
            </w:r>
          </w:p>
        </w:tc>
      </w:tr>
      <w:tr w:rsidR="00E01DAE" w:rsidRPr="00E01DAE" w14:paraId="095A46EB" w14:textId="77777777" w:rsidTr="00E01DAE">
        <w:trPr>
          <w:trHeight w:val="20"/>
        </w:trPr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187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Predicto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2C41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9AEA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5DFFA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2592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1CA0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60821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6B05B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63BA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EA71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169ED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82DC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6090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98E4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47A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8FB9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DFAA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645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16F86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43B7C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DD72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64FF0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F</w:t>
            </w: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vertAlign w:val="subscript"/>
                <w:lang w:eastAsia="es-ES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98073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p-value</w:t>
            </w:r>
          </w:p>
        </w:tc>
      </w:tr>
      <w:tr w:rsidR="00E01DAE" w:rsidRPr="00E01DAE" w14:paraId="6D2A6F5B" w14:textId="77777777" w:rsidTr="00E01DAE">
        <w:trPr>
          <w:trHeight w:val="20"/>
        </w:trPr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48B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8-day-old mode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4A4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D95C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7243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szCs w:val="20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468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C610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A43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33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BE7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AB44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60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7A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10DF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B4B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2767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8DD0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4F9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D57B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BF1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834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AB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51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</w:tr>
      <w:tr w:rsidR="00E01DAE" w:rsidRPr="00E01DAE" w14:paraId="549ED54D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EF6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2D9C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Richnes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95B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7274C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EB76F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07C5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EFB4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DE53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4E0F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8CF5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26497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C46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9C81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6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CFAF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D40E6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0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93BE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BB75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52</w:t>
            </w:r>
          </w:p>
        </w:tc>
      </w:tr>
      <w:tr w:rsidR="00E01DAE" w:rsidRPr="00E01DAE" w14:paraId="4FF4EA80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9C8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18B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E41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8CA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69F2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75FC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6DEE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812AE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58304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18C8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B9FF3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10D2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2EDD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CADB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57408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3E4A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85B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4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5ED08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1C02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E46E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74082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8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888F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5B67A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A4A90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2</w:t>
            </w:r>
          </w:p>
        </w:tc>
      </w:tr>
      <w:tr w:rsidR="00E01DAE" w:rsidRPr="00E01DAE" w14:paraId="225200AE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077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423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2E5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96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D40F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3798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633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C5A9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D36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0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6EB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B1E0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C9B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374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351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DFAD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25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5FAA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99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C1F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5F15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8F4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32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8A7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238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80</w:t>
            </w:r>
          </w:p>
        </w:tc>
      </w:tr>
      <w:tr w:rsidR="00E01DAE" w:rsidRPr="00E01DAE" w14:paraId="19A7E240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CD8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8B3D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211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1F7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3E2F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EE6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5BD9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621C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327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C41F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BA42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5CF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B24E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370D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88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D7B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8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10A0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7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9ED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D42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C130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72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57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E1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0</w:t>
            </w:r>
          </w:p>
        </w:tc>
      </w:tr>
      <w:tr w:rsidR="00E01DAE" w:rsidRPr="00E01DAE" w14:paraId="15099E21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680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7F8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281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74C3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444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AB6F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556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B66A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CF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AD89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3225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6FF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D32B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EC53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72D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588F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5051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F9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3373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2D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FFF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5FA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B80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66</w:t>
            </w:r>
          </w:p>
        </w:tc>
      </w:tr>
      <w:tr w:rsidR="00E01DAE" w:rsidRPr="00E01DAE" w14:paraId="7F57D934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4276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D5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B18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48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8587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7724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D08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8AB5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2AA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7F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60D6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D67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60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686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739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0F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BF68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3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DC9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44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BF0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894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DF0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2E24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F12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</w:tr>
      <w:tr w:rsidR="00E01DAE" w:rsidRPr="00E01DAE" w14:paraId="63CA3B79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4974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9B59B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Shann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E087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88E08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DB4F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3CBC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5D9B0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096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6614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7F4B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372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E6CE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498A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059F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F82D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06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0E4F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5D928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56</w:t>
            </w:r>
          </w:p>
        </w:tc>
      </w:tr>
      <w:tr w:rsidR="00E01DAE" w:rsidRPr="00E01DAE" w14:paraId="68246FDF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87E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442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08E9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264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564F2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897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A5E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1743E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94461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1A60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5BA4A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C7638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2A80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35214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49BF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2ED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A1443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3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C20E8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50F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25C6F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4DE6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11D0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4B0C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CD89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9</w:t>
            </w:r>
          </w:p>
        </w:tc>
      </w:tr>
      <w:tr w:rsidR="00E01DAE" w:rsidRPr="00E01DAE" w14:paraId="148CBC66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AE2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FC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C8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288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3A0A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0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73B6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A74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30B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0D8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470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211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6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8822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E40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D020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3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317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AD4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F15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A2B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544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86F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9780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B2B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E66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DEF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34</w:t>
            </w:r>
          </w:p>
        </w:tc>
      </w:tr>
      <w:tr w:rsidR="00E01DAE" w:rsidRPr="00E01DAE" w14:paraId="0FBB875D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4DE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51C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AF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1349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BA41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5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6C9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C576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140D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43B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F5B3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5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BD6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C8B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0B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9B95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0E2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D0C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8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3D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7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DA0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E0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080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36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1D24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D59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99</w:t>
            </w:r>
          </w:p>
        </w:tc>
      </w:tr>
      <w:tr w:rsidR="00E01DAE" w:rsidRPr="00E01DAE" w14:paraId="5108395E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A59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A1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DB2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DA3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0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4D1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5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95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BB1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FA23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06E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C4C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BB58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D9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8B2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2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6687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0B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7988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396A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AC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A49A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75C0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A8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7B76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3A8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21</w:t>
            </w:r>
          </w:p>
        </w:tc>
      </w:tr>
      <w:tr w:rsidR="00E01DAE" w:rsidRPr="00E01DAE" w14:paraId="66CE4354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BD1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E5F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115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FDD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8B11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DA71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66A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04A6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30A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0D0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2E55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60B7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60B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19CE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D16A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91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7775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3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9AAE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548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CAF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CB2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5C4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ADA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9333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19</w:t>
            </w:r>
          </w:p>
        </w:tc>
      </w:tr>
      <w:tr w:rsidR="00E01DAE" w:rsidRPr="00E01DAE" w14:paraId="5AC98A6D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9EDD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273D4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PD Fai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5DE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7409A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4618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CAE2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23F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BCF5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7E50B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C40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2255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2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E799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5B04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B897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6A57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0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7191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09F3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52</w:t>
            </w:r>
          </w:p>
        </w:tc>
      </w:tr>
      <w:tr w:rsidR="00E01DAE" w:rsidRPr="00E01DAE" w14:paraId="4E05B27D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0636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E85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7739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8EE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AC8FE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199C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6104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FB40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9E81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A01F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AA365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F4CC0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4097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2D4F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41D14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54E6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9EA50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3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EF4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19D8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5546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74DA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6DD9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FDE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8670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1</w:t>
            </w:r>
          </w:p>
        </w:tc>
      </w:tr>
      <w:tr w:rsidR="00E01DAE" w:rsidRPr="00E01DAE" w14:paraId="140FE570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46A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DF1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694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7B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FB7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E62F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84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AFD0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A69A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9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4A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D277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BDC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E0E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6B9D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3ECA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BF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E7CA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029F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D8A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6C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01BC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B8E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3E8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130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40</w:t>
            </w:r>
          </w:p>
        </w:tc>
      </w:tr>
      <w:tr w:rsidR="00E01DAE" w:rsidRPr="00E01DAE" w14:paraId="4149DB98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BAC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1E6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2CCF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D725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7B12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ADE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48D5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EB1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CB3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3083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78D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3C1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D78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8422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541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9187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8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C9CF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8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B23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B2B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C90B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94B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826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9680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0</w:t>
            </w:r>
          </w:p>
        </w:tc>
      </w:tr>
      <w:tr w:rsidR="00E01DAE" w:rsidRPr="00E01DAE" w14:paraId="35302176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2F6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A24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A2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121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401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33D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809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7F1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7A0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AF19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2737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492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3D5E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1C1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25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BD7D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4B7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1A31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B3F4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6E23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B2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138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228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30</w:t>
            </w:r>
          </w:p>
        </w:tc>
      </w:tr>
      <w:tr w:rsidR="00E01DAE" w:rsidRPr="00E01DAE" w14:paraId="3DB2332F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7B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D37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8F6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E55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E3DC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29E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12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D66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615F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A74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30C4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57A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ADE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75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EF44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852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238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6.3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FE3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4C7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376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1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7A5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68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ADD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56BB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29</w:t>
            </w:r>
          </w:p>
        </w:tc>
      </w:tr>
      <w:tr w:rsidR="00E01DAE" w:rsidRPr="00E01DAE" w14:paraId="438419BF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548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EA0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FBD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27B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2C74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334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40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FAE8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655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6A3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8A59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69AB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D2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743A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19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B4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B54B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9C3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F33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1890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C72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EA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87D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DAE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</w:tr>
      <w:tr w:rsidR="00E01DAE" w:rsidRPr="00E01DAE" w14:paraId="67A044B0" w14:textId="77777777" w:rsidTr="00E01DAE">
        <w:trPr>
          <w:trHeight w:val="20"/>
        </w:trPr>
        <w:tc>
          <w:tcPr>
            <w:tcW w:w="9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81B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14-day-old mode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0E5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7F6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F00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436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4935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4B2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1F00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13EA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DDD3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9E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04F4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D2FA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042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4270F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F4912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E58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7E594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33193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02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2C8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982E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</w:tr>
      <w:tr w:rsidR="00E01DAE" w:rsidRPr="00E01DAE" w14:paraId="241938F0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8138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27B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Richnes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3A20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B3EAF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F0812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6F3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F83E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388F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2AA0A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3267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6F1B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35DD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A38D3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E6DB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732E4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- 0.0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2B00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E902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24</w:t>
            </w:r>
          </w:p>
        </w:tc>
      </w:tr>
      <w:tr w:rsidR="00E01DAE" w:rsidRPr="00E01DAE" w14:paraId="69D81BEA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A139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A83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7A1A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E6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73E2C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EBF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75DF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C5B5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B9028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3D5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A00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5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4063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2FC1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FE516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86B69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7793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926C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86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5F208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0B1E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663F0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8D45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9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050C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46EE4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0F9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3</w:t>
            </w:r>
          </w:p>
        </w:tc>
      </w:tr>
      <w:tr w:rsidR="00E01DAE" w:rsidRPr="00E01DAE" w14:paraId="17566239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DB4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91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28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1F4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C8E6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EF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435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7A6E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B17E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E76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645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6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006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BC5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5C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F1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6F6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CE8D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D1D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6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B2F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083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D199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9A6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158C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68B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4</w:t>
            </w:r>
          </w:p>
        </w:tc>
      </w:tr>
      <w:tr w:rsidR="00E01DAE" w:rsidRPr="00E01DAE" w14:paraId="50D69C37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DE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091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D36F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15E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D6D4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22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6E2B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5355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2BC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8AE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7DDA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B5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A601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C7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9A4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72BA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870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9C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AE6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4D2A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527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A9F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7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25EA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98</w:t>
            </w:r>
          </w:p>
        </w:tc>
      </w:tr>
      <w:tr w:rsidR="00E01DAE" w:rsidRPr="00E01DAE" w14:paraId="31EC8F1B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B88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147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E14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ED0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1A2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FF8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8706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0C3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90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CE64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7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BEA5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172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A9C1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420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9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489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6FE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B961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A7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B947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B07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24A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3326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26C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80</w:t>
            </w:r>
          </w:p>
        </w:tc>
      </w:tr>
      <w:tr w:rsidR="00E01DAE" w:rsidRPr="00E01DAE" w14:paraId="7628F74E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BE5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375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05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2FD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86D7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867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FA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F978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0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5280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8F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4578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DA8A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291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165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CA2B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64E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E9F0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4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B67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35D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B423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722A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13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41C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F9D7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45</w:t>
            </w:r>
          </w:p>
        </w:tc>
      </w:tr>
      <w:tr w:rsidR="00E01DAE" w:rsidRPr="00E01DAE" w14:paraId="1368A82C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46F1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578E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Shann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B0ED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4B2C1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A8AD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DA70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2DD5F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5581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C1468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5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B1FF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C694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E0A9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29181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4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F52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243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- 0.0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F9E9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A3726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24</w:t>
            </w:r>
          </w:p>
        </w:tc>
      </w:tr>
      <w:tr w:rsidR="00E01DAE" w:rsidRPr="00E01DAE" w14:paraId="27C80C79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84F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CD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BEDE1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B2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BB30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FF2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1910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5F0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24672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62C3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2B2D2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6FC55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1D5C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A1DD0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A80FF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904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A966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9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C3EEB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9403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23DA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D2F85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D296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7AE09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06B7D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3</w:t>
            </w:r>
          </w:p>
        </w:tc>
      </w:tr>
      <w:tr w:rsidR="00E01DAE" w:rsidRPr="00E01DAE" w14:paraId="71333C91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3557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2E2C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456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9C7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DBB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3A66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20A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6638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585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9D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7FE6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7EF1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6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236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68B9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61F0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7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72E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6012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831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9CA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3681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27C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D21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479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75A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34</w:t>
            </w:r>
          </w:p>
        </w:tc>
      </w:tr>
      <w:tr w:rsidR="00E01DAE" w:rsidRPr="00E01DAE" w14:paraId="008F8DF9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69A8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29E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1F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9E0C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29A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F92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4A1E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3754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1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04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35B2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8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DAA7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7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287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549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332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715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53B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0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6A5A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2D1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95B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461B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F02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E307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7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D0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97</w:t>
            </w:r>
          </w:p>
        </w:tc>
      </w:tr>
      <w:tr w:rsidR="00E01DAE" w:rsidRPr="00E01DAE" w14:paraId="3B808785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39F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73A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576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0D84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70E3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A153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139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8DF4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A629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EC6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D47E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AD7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725F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9357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3A2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0DA8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C656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092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D67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4B08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9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826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7EB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134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96</w:t>
            </w:r>
          </w:p>
        </w:tc>
      </w:tr>
      <w:tr w:rsidR="00E01DAE" w:rsidRPr="00E01DAE" w14:paraId="601DDEC2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CA2A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86B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3C6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2030C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BD61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0745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F49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212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0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352F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7DB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13F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8B51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3B9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07EE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041D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FFF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99FC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8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3B6B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61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EE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628E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24D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67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7561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45</w:t>
            </w:r>
          </w:p>
        </w:tc>
      </w:tr>
      <w:tr w:rsidR="00E01DAE" w:rsidRPr="00E01DAE" w14:paraId="2CB31481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799B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F2F2F2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D1924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PD Fai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62EB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B4321" w14:textId="77777777" w:rsidR="00E01DAE" w:rsidRPr="00E01DAE" w:rsidRDefault="00E01DAE" w:rsidP="00E01D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Model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B0D4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815EE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9E48D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C4F6B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5F9F7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4E7F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F43C8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3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4129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0A001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6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39A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306B4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-0.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146B6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F2F2F2"/>
                <w:sz w:val="14"/>
                <w:lang w:eastAsia="es-ES"/>
              </w:rPr>
              <w:t> 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5270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dj. R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vertAlign w:val="superscript"/>
                <w:lang w:eastAsia="es-ES"/>
              </w:rPr>
              <w:t xml:space="preserve">2 </w:t>
            </w: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= 0.124</w:t>
            </w:r>
          </w:p>
        </w:tc>
      </w:tr>
      <w:tr w:rsidR="00E01DAE" w:rsidRPr="00E01DAE" w14:paraId="448C82C5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654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49B2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D26C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768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F1423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6B0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A24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9850B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E730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06E0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9ADC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5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CC7DB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FA7D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63B6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B1613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A63E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084D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8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B594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CB7C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E450D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D733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6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9C02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8E44D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F45C7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3</w:t>
            </w:r>
          </w:p>
        </w:tc>
      </w:tr>
      <w:tr w:rsidR="00E01DAE" w:rsidRPr="00E01DAE" w14:paraId="26AA51C9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A03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90A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6B9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Intercep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FD15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7F32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2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922C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D17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52F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9AE8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7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8B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FFBF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8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2F7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6C5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7922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F04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AE1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6F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449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3B8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5BE3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F5BF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C7B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9E81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A98F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01</w:t>
            </w:r>
          </w:p>
        </w:tc>
      </w:tr>
      <w:tr w:rsidR="00E01DAE" w:rsidRPr="00E01DAE" w14:paraId="67615A8C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45A3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7234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i/>
                <w:i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615A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Sibling relatedness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61B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3AA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88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6FE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0F85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2F78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76B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D3CA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1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D656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09B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6D31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D5E9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68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BD8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0267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6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FFE24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884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A57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105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857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BFAE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7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52D2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01</w:t>
            </w:r>
          </w:p>
        </w:tc>
      </w:tr>
      <w:tr w:rsidR="00E01DAE" w:rsidRPr="00E01DAE" w14:paraId="05C3209D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ADF7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8EE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352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Alpha-diversity inde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FDF5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8213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1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0FB1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CF0A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7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96AD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3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C0EF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7551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3.9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F2A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ADD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E68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7F3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475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0665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58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3D98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4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C390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A50C5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4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946C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22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C08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9CC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0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BDAB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0.963</w:t>
            </w:r>
          </w:p>
        </w:tc>
      </w:tr>
      <w:tr w:rsidR="00E01DAE" w:rsidRPr="00E01DAE" w14:paraId="292FE627" w14:textId="77777777" w:rsidTr="00E01DAE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D0FF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u w:val="single"/>
                <w:lang w:eastAsia="es-ES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95B0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4C9D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Nest I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0E69" w14:textId="77777777" w:rsidR="00E01DAE" w:rsidRPr="00E01DAE" w:rsidRDefault="00E01DAE" w:rsidP="00E01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C90C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5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B4329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7B6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BE1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9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783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8320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4BC3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4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488BA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3B1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E7E9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2.3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BED8D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33FC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8046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5.5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52DB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965E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562E6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FE7B8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79B3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AB87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color w:val="000000"/>
                <w:sz w:val="14"/>
                <w:lang w:eastAsia="es-ES"/>
              </w:rPr>
              <w:t>1.3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762A2" w14:textId="77777777" w:rsidR="00E01DAE" w:rsidRPr="00E01DAE" w:rsidRDefault="00E01DAE" w:rsidP="00E01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</w:pPr>
            <w:r w:rsidRPr="00E01DAE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eastAsia="es-ES"/>
              </w:rPr>
              <w:t>0.050</w:t>
            </w:r>
          </w:p>
        </w:tc>
      </w:tr>
    </w:tbl>
    <w:p w14:paraId="74E8C58A" w14:textId="7BB2CBB8" w:rsidR="00E01DAE" w:rsidRPr="0075177E" w:rsidRDefault="00E01DAE" w:rsidP="00E01A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E01DAE" w:rsidRPr="0075177E" w:rsidSect="008A3DC4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94BABA0" w16cex:dateUtc="2025-12-01T19:46:00Z"/>
  <w16cex:commentExtensible w16cex:durableId="5A78FB52" w16cex:dateUtc="2025-12-02T14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897EFAC" w16cid:durableId="694BABA0"/>
  <w16cid:commentId w16cid:paraId="6EB8DFE1" w16cid:durableId="5A78FB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36AB7" w14:textId="77777777" w:rsidR="00412411" w:rsidRDefault="00412411" w:rsidP="008A3DC4">
      <w:pPr>
        <w:spacing w:after="0" w:line="240" w:lineRule="auto"/>
      </w:pPr>
      <w:r>
        <w:separator/>
      </w:r>
    </w:p>
  </w:endnote>
  <w:endnote w:type="continuationSeparator" w:id="0">
    <w:p w14:paraId="15A9C091" w14:textId="77777777" w:rsidR="00412411" w:rsidRDefault="00412411" w:rsidP="008A3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730276"/>
      <w:docPartObj>
        <w:docPartGallery w:val="Page Numbers (Bottom of Page)"/>
        <w:docPartUnique/>
      </w:docPartObj>
    </w:sdtPr>
    <w:sdtContent>
      <w:p w14:paraId="3AF55CBF" w14:textId="2EBDC7EC" w:rsidR="00E01DAE" w:rsidRDefault="00E01DA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74B">
          <w:rPr>
            <w:noProof/>
          </w:rPr>
          <w:t>8</w:t>
        </w:r>
        <w:r>
          <w:fldChar w:fldCharType="end"/>
        </w:r>
      </w:p>
    </w:sdtContent>
  </w:sdt>
  <w:p w14:paraId="650ACEB5" w14:textId="77777777" w:rsidR="00E01DAE" w:rsidRDefault="00E01D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49513" w14:textId="77777777" w:rsidR="00412411" w:rsidRDefault="00412411" w:rsidP="008A3DC4">
      <w:pPr>
        <w:spacing w:after="0" w:line="240" w:lineRule="auto"/>
      </w:pPr>
      <w:r>
        <w:separator/>
      </w:r>
    </w:p>
  </w:footnote>
  <w:footnote w:type="continuationSeparator" w:id="0">
    <w:p w14:paraId="3FB87560" w14:textId="77777777" w:rsidR="00412411" w:rsidRDefault="00412411" w:rsidP="008A3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2A"/>
    <w:rsid w:val="00017480"/>
    <w:rsid w:val="000746C5"/>
    <w:rsid w:val="00082F30"/>
    <w:rsid w:val="000C432A"/>
    <w:rsid w:val="00116779"/>
    <w:rsid w:val="001528F5"/>
    <w:rsid w:val="001721E5"/>
    <w:rsid w:val="001808F5"/>
    <w:rsid w:val="001A61C9"/>
    <w:rsid w:val="001A7488"/>
    <w:rsid w:val="001C6D1A"/>
    <w:rsid w:val="001D446C"/>
    <w:rsid w:val="0021407B"/>
    <w:rsid w:val="002B3F7B"/>
    <w:rsid w:val="00333BFC"/>
    <w:rsid w:val="003516BF"/>
    <w:rsid w:val="003C3C13"/>
    <w:rsid w:val="003E0A56"/>
    <w:rsid w:val="003F59F8"/>
    <w:rsid w:val="00412411"/>
    <w:rsid w:val="00454DF8"/>
    <w:rsid w:val="00477926"/>
    <w:rsid w:val="00495679"/>
    <w:rsid w:val="00512422"/>
    <w:rsid w:val="00597D2A"/>
    <w:rsid w:val="005A7AC4"/>
    <w:rsid w:val="005D43CC"/>
    <w:rsid w:val="0063105B"/>
    <w:rsid w:val="006333D8"/>
    <w:rsid w:val="00653119"/>
    <w:rsid w:val="006E4C5D"/>
    <w:rsid w:val="0075177E"/>
    <w:rsid w:val="00773EBD"/>
    <w:rsid w:val="007E6F7F"/>
    <w:rsid w:val="00876F5B"/>
    <w:rsid w:val="008A3DC4"/>
    <w:rsid w:val="008C1B1F"/>
    <w:rsid w:val="008E64FC"/>
    <w:rsid w:val="00903241"/>
    <w:rsid w:val="00A02DD1"/>
    <w:rsid w:val="00A101A9"/>
    <w:rsid w:val="00A3174B"/>
    <w:rsid w:val="00AA53F3"/>
    <w:rsid w:val="00AB10AC"/>
    <w:rsid w:val="00AB55B5"/>
    <w:rsid w:val="00AE55DD"/>
    <w:rsid w:val="00AF1D8B"/>
    <w:rsid w:val="00AF4F2F"/>
    <w:rsid w:val="00B61D5E"/>
    <w:rsid w:val="00B919AA"/>
    <w:rsid w:val="00BD393C"/>
    <w:rsid w:val="00C13701"/>
    <w:rsid w:val="00C616E4"/>
    <w:rsid w:val="00C955D8"/>
    <w:rsid w:val="00D31779"/>
    <w:rsid w:val="00DA47D2"/>
    <w:rsid w:val="00DA6620"/>
    <w:rsid w:val="00E01AFD"/>
    <w:rsid w:val="00E01DAE"/>
    <w:rsid w:val="00E631F0"/>
    <w:rsid w:val="00ED2DC6"/>
    <w:rsid w:val="00EF4226"/>
    <w:rsid w:val="00F6017F"/>
    <w:rsid w:val="00F9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B629E"/>
  <w15:chartTrackingRefBased/>
  <w15:docId w15:val="{D00620B6-30A8-4791-9B6E-76B87B71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C432A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0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08F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D2D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D2D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D2DC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2D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2DC6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75177E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8A3DC4"/>
  </w:style>
  <w:style w:type="paragraph" w:styleId="Encabezado">
    <w:name w:val="header"/>
    <w:basedOn w:val="Normal"/>
    <w:link w:val="EncabezadoCar"/>
    <w:uiPriority w:val="99"/>
    <w:unhideWhenUsed/>
    <w:rsid w:val="008A3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3DC4"/>
  </w:style>
  <w:style w:type="paragraph" w:styleId="Piedepgina">
    <w:name w:val="footer"/>
    <w:basedOn w:val="Normal"/>
    <w:link w:val="PiedepginaCar"/>
    <w:uiPriority w:val="99"/>
    <w:unhideWhenUsed/>
    <w:rsid w:val="008A3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3DC4"/>
  </w:style>
  <w:style w:type="paragraph" w:styleId="Revisin">
    <w:name w:val="Revision"/>
    <w:hidden/>
    <w:uiPriority w:val="99"/>
    <w:semiHidden/>
    <w:rsid w:val="00B919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74F3C-1C5E-4C56-B41E-9E945415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9</Pages>
  <Words>5108</Words>
  <Characters>28097</Characters>
  <Application>Microsoft Office Word</Application>
  <DocSecurity>0</DocSecurity>
  <Lines>234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ose Garcia Nuñez</dc:creator>
  <cp:keywords/>
  <dc:description/>
  <cp:lastModifiedBy>Antonio Jose Garcia Nuñez</cp:lastModifiedBy>
  <cp:revision>10</cp:revision>
  <cp:lastPrinted>2025-11-26T19:29:00Z</cp:lastPrinted>
  <dcterms:created xsi:type="dcterms:W3CDTF">2025-12-01T18:26:00Z</dcterms:created>
  <dcterms:modified xsi:type="dcterms:W3CDTF">2026-06-16T10:37:00Z</dcterms:modified>
</cp:coreProperties>
</file>